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79050" w14:textId="1689E3C2" w:rsidR="003949A8" w:rsidRPr="000B4094" w:rsidRDefault="009C6255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B40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B4A8B" w:rsidRPr="000B40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Pr="000B4094">
        <w:rPr>
          <w:rFonts w:ascii="Times New Roman" w:hAnsi="Times New Roman" w:cs="Times New Roman"/>
          <w:sz w:val="24"/>
          <w:szCs w:val="24"/>
          <w:lang w:val="en-US"/>
        </w:rPr>
        <w:t xml:space="preserve">Correlation coefficient of </w:t>
      </w:r>
      <w:r w:rsidR="009257BA" w:rsidRPr="000B4094">
        <w:rPr>
          <w:rFonts w:ascii="Times New Roman" w:hAnsi="Times New Roman" w:cs="Times New Roman"/>
          <w:sz w:val="24"/>
          <w:szCs w:val="24"/>
          <w:lang w:val="en-US"/>
        </w:rPr>
        <w:t>enzymatic hydroly</w:t>
      </w:r>
      <w:r w:rsidR="00A75CDF" w:rsidRPr="000B4094">
        <w:rPr>
          <w:rFonts w:ascii="Times New Roman" w:hAnsi="Times New Roman" w:cs="Times New Roman"/>
          <w:sz w:val="24"/>
          <w:szCs w:val="24"/>
          <w:lang w:val="en-US"/>
        </w:rPr>
        <w:t>tic</w:t>
      </w:r>
      <w:r w:rsidR="009257BA" w:rsidRPr="000B4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CDF" w:rsidRPr="000B4094">
        <w:rPr>
          <w:rFonts w:ascii="Times New Roman" w:hAnsi="Times New Roman" w:cs="Times New Roman"/>
          <w:sz w:val="24"/>
          <w:szCs w:val="24"/>
          <w:lang w:val="en-US"/>
        </w:rPr>
        <w:t>variables</w:t>
      </w:r>
      <w:r w:rsidR="009257BA" w:rsidRPr="000B4094">
        <w:rPr>
          <w:rFonts w:ascii="Times New Roman" w:hAnsi="Times New Roman" w:cs="Times New Roman"/>
          <w:sz w:val="24"/>
          <w:szCs w:val="24"/>
          <w:lang w:val="en-US"/>
        </w:rPr>
        <w:t xml:space="preserve"> and antioxidant activities of </w:t>
      </w:r>
      <w:r w:rsidR="00926C2F" w:rsidRPr="000B4094">
        <w:rPr>
          <w:rFonts w:ascii="Times New Roman" w:hAnsi="Times New Roman" w:cs="Times New Roman"/>
          <w:sz w:val="24"/>
          <w:szCs w:val="24"/>
          <w:lang w:val="en-US"/>
        </w:rPr>
        <w:t xml:space="preserve">porcine placenta </w:t>
      </w:r>
      <w:proofErr w:type="spellStart"/>
      <w:r w:rsidR="00926C2F" w:rsidRPr="000B4094">
        <w:rPr>
          <w:rFonts w:ascii="Times New Roman" w:hAnsi="Times New Roman" w:cs="Times New Roman"/>
          <w:sz w:val="24"/>
          <w:szCs w:val="24"/>
          <w:lang w:val="en-US"/>
        </w:rPr>
        <w:t>hydrolysate</w:t>
      </w:r>
      <w:proofErr w:type="spellEnd"/>
      <w:r w:rsidR="00926C2F" w:rsidRPr="000B409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257BA" w:rsidRPr="000B4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D21A7E" w14:textId="77777777" w:rsidR="003949A8" w:rsidRPr="000B4094" w:rsidRDefault="003949A8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803"/>
        <w:gridCol w:w="1376"/>
        <w:gridCol w:w="1475"/>
        <w:gridCol w:w="1388"/>
        <w:gridCol w:w="1136"/>
      </w:tblGrid>
      <w:tr w:rsidR="003949A8" w:rsidRPr="000B4094" w14:paraId="214A4955" w14:textId="77777777" w:rsidTr="00926C2F">
        <w:trPr>
          <w:trHeight w:val="290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E69B3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Enzym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9F6A8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Variabl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863F9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DPPH</w:t>
            </w:r>
            <w:r w:rsidRPr="000B4094">
              <w:rPr>
                <w:rFonts w:ascii="Times New Roman" w:cstheme="minorBidi"/>
                <w:sz w:val="24"/>
                <w:szCs w:val="24"/>
                <w:vertAlign w:val="superscript"/>
              </w:rPr>
              <w:sym w:font="Symbol" w:char="F0B7"/>
            </w:r>
            <w:r w:rsidRPr="000B4094">
              <w:rPr>
                <w:rFonts w:ascii="Times New Roman" w:cstheme="minorBidi"/>
                <w:sz w:val="24"/>
                <w:szCs w:val="24"/>
              </w:rPr>
              <w:t xml:space="preserve"> scavenging activity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0123C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ABTS</w:t>
            </w:r>
            <w:r w:rsidRPr="000B4094">
              <w:rPr>
                <w:rFonts w:ascii="Times New Roman" w:cstheme="minorBidi"/>
                <w:sz w:val="24"/>
                <w:szCs w:val="24"/>
                <w:vertAlign w:val="superscript"/>
              </w:rPr>
              <w:sym w:font="Symbol" w:char="F0B7"/>
            </w:r>
            <w:r w:rsidRPr="000B4094">
              <w:rPr>
                <w:rFonts w:ascii="Times New Roman" w:cstheme="minorBidi"/>
                <w:sz w:val="24"/>
                <w:szCs w:val="24"/>
                <w:vertAlign w:val="superscript"/>
              </w:rPr>
              <w:t xml:space="preserve">+ </w:t>
            </w:r>
            <w:r w:rsidRPr="000B4094">
              <w:rPr>
                <w:rFonts w:ascii="Times New Roman" w:cstheme="minorBidi"/>
                <w:sz w:val="24"/>
                <w:szCs w:val="24"/>
              </w:rPr>
              <w:t>scavenging activity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86C46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Metal chelating capacity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CEA985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Reducing power</w:t>
            </w:r>
          </w:p>
        </w:tc>
      </w:tr>
      <w:tr w:rsidR="003949A8" w:rsidRPr="000B4094" w14:paraId="47246E90" w14:textId="77777777" w:rsidTr="00926C2F">
        <w:trPr>
          <w:trHeight w:val="290"/>
        </w:trPr>
        <w:tc>
          <w:tcPr>
            <w:tcW w:w="16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9EBF894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 </w:t>
            </w:r>
          </w:p>
          <w:p w14:paraId="2CAC102C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proofErr w:type="spellStart"/>
            <w:r w:rsidRPr="000B4094">
              <w:rPr>
                <w:rFonts w:ascii="Times New Roman" w:cstheme="minorBidi"/>
                <w:sz w:val="24"/>
                <w:szCs w:val="24"/>
              </w:rPr>
              <w:t>Alcalase</w:t>
            </w:r>
            <w:proofErr w:type="spellEnd"/>
            <w:r w:rsidRPr="000B4094">
              <w:rPr>
                <w:rFonts w:ascii="Times New Roman" w:cstheme="minorBidi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5FF5299F" w14:textId="3D04561E" w:rsidR="003949A8" w:rsidRPr="000B4094" w:rsidRDefault="003949A8" w:rsidP="00926C2F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Hydroly</w:t>
            </w:r>
            <w:r w:rsidR="00926C2F" w:rsidRPr="000B4094">
              <w:rPr>
                <w:rFonts w:ascii="Times New Roman" w:cstheme="minorBidi"/>
                <w:sz w:val="24"/>
                <w:szCs w:val="24"/>
              </w:rPr>
              <w:t>s</w:t>
            </w:r>
            <w:r w:rsidRPr="000B4094">
              <w:rPr>
                <w:rFonts w:ascii="Times New Roman" w:cstheme="minorBidi"/>
                <w:sz w:val="24"/>
                <w:szCs w:val="24"/>
              </w:rPr>
              <w:t>i</w:t>
            </w:r>
            <w:r w:rsidR="00800A1A" w:rsidRPr="000B4094">
              <w:rPr>
                <w:rFonts w:ascii="Times New Roman" w:cstheme="minorBidi"/>
                <w:sz w:val="24"/>
                <w:szCs w:val="24"/>
              </w:rPr>
              <w:t>s</w:t>
            </w:r>
            <w:r w:rsidRPr="000B4094">
              <w:rPr>
                <w:rFonts w:ascii="Times New Roman" w:cstheme="minorBidi"/>
                <w:sz w:val="24"/>
                <w:szCs w:val="24"/>
              </w:rPr>
              <w:t xml:space="preserve"> time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5B4A9718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4035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14:paraId="579367DB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2059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hideMark/>
          </w:tcPr>
          <w:p w14:paraId="4D042B3A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505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33FB34C6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3817</w:t>
            </w:r>
          </w:p>
        </w:tc>
      </w:tr>
      <w:tr w:rsidR="003949A8" w:rsidRPr="000B4094" w14:paraId="1FFBE0B9" w14:textId="77777777" w:rsidTr="00926C2F">
        <w:trPr>
          <w:trHeight w:val="290"/>
        </w:trPr>
        <w:tc>
          <w:tcPr>
            <w:tcW w:w="1617" w:type="dxa"/>
            <w:vMerge/>
            <w:noWrap/>
            <w:hideMark/>
          </w:tcPr>
          <w:p w14:paraId="5BB273F6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6817828D" w14:textId="05B3CFE8" w:rsidR="003949A8" w:rsidRPr="000B4094" w:rsidRDefault="003949A8" w:rsidP="00926C2F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 xml:space="preserve">Enzyme </w:t>
            </w:r>
            <w:r w:rsidR="00926C2F" w:rsidRPr="000B4094">
              <w:rPr>
                <w:rFonts w:ascii="Times New Roman" w:cstheme="minorBidi"/>
                <w:sz w:val="24"/>
                <w:szCs w:val="24"/>
              </w:rPr>
              <w:t>load</w:t>
            </w:r>
          </w:p>
        </w:tc>
        <w:tc>
          <w:tcPr>
            <w:tcW w:w="1376" w:type="dxa"/>
            <w:noWrap/>
            <w:hideMark/>
          </w:tcPr>
          <w:p w14:paraId="68F8416C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7517</w:t>
            </w:r>
          </w:p>
        </w:tc>
        <w:tc>
          <w:tcPr>
            <w:tcW w:w="1475" w:type="dxa"/>
            <w:noWrap/>
            <w:hideMark/>
          </w:tcPr>
          <w:p w14:paraId="16F2C326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462</w:t>
            </w:r>
          </w:p>
        </w:tc>
        <w:tc>
          <w:tcPr>
            <w:tcW w:w="1388" w:type="dxa"/>
            <w:noWrap/>
            <w:hideMark/>
          </w:tcPr>
          <w:p w14:paraId="7A354664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7512</w:t>
            </w:r>
          </w:p>
        </w:tc>
        <w:tc>
          <w:tcPr>
            <w:tcW w:w="1071" w:type="dxa"/>
            <w:noWrap/>
            <w:hideMark/>
          </w:tcPr>
          <w:p w14:paraId="68DA765E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7583</w:t>
            </w:r>
          </w:p>
        </w:tc>
      </w:tr>
      <w:tr w:rsidR="003949A8" w:rsidRPr="000B4094" w14:paraId="7EF804EF" w14:textId="77777777" w:rsidTr="00926C2F">
        <w:trPr>
          <w:trHeight w:val="290"/>
        </w:trPr>
        <w:tc>
          <w:tcPr>
            <w:tcW w:w="1617" w:type="dxa"/>
            <w:vMerge/>
            <w:noWrap/>
            <w:hideMark/>
          </w:tcPr>
          <w:p w14:paraId="1CE8D441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2B237A30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DH</w:t>
            </w:r>
          </w:p>
        </w:tc>
        <w:tc>
          <w:tcPr>
            <w:tcW w:w="1376" w:type="dxa"/>
            <w:noWrap/>
            <w:hideMark/>
          </w:tcPr>
          <w:p w14:paraId="0B133C3D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400</w:t>
            </w:r>
          </w:p>
        </w:tc>
        <w:tc>
          <w:tcPr>
            <w:tcW w:w="1475" w:type="dxa"/>
            <w:noWrap/>
            <w:hideMark/>
          </w:tcPr>
          <w:p w14:paraId="7BFA977F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8308</w:t>
            </w:r>
          </w:p>
        </w:tc>
        <w:tc>
          <w:tcPr>
            <w:tcW w:w="1388" w:type="dxa"/>
            <w:noWrap/>
            <w:hideMark/>
          </w:tcPr>
          <w:p w14:paraId="5792CAD6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496</w:t>
            </w:r>
          </w:p>
        </w:tc>
        <w:tc>
          <w:tcPr>
            <w:tcW w:w="1071" w:type="dxa"/>
            <w:noWrap/>
            <w:hideMark/>
          </w:tcPr>
          <w:p w14:paraId="357C5C91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362</w:t>
            </w:r>
          </w:p>
        </w:tc>
      </w:tr>
      <w:tr w:rsidR="003949A8" w:rsidRPr="000B4094" w14:paraId="4E207DF2" w14:textId="77777777" w:rsidTr="00926C2F">
        <w:trPr>
          <w:trHeight w:val="290"/>
        </w:trPr>
        <w:tc>
          <w:tcPr>
            <w:tcW w:w="1617" w:type="dxa"/>
            <w:vMerge w:val="restart"/>
            <w:noWrap/>
            <w:hideMark/>
          </w:tcPr>
          <w:p w14:paraId="0BE23200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 </w:t>
            </w:r>
          </w:p>
          <w:p w14:paraId="7FA4D023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proofErr w:type="spellStart"/>
            <w:r w:rsidRPr="000B4094">
              <w:rPr>
                <w:rFonts w:ascii="Times New Roman" w:cstheme="minorBidi"/>
                <w:sz w:val="24"/>
                <w:szCs w:val="24"/>
              </w:rPr>
              <w:t>Flavourzyme</w:t>
            </w:r>
            <w:proofErr w:type="spellEnd"/>
            <w:r w:rsidRPr="000B4094">
              <w:rPr>
                <w:rFonts w:ascii="Times New Roman" w:cstheme="minorBidi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noWrap/>
            <w:hideMark/>
          </w:tcPr>
          <w:p w14:paraId="70D1BA02" w14:textId="5BADCDEA" w:rsidR="003949A8" w:rsidRPr="000B4094" w:rsidRDefault="003949A8" w:rsidP="00926C2F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Hydroly</w:t>
            </w:r>
            <w:r w:rsidR="00926C2F" w:rsidRPr="000B4094">
              <w:rPr>
                <w:rFonts w:ascii="Times New Roman" w:cstheme="minorBidi"/>
                <w:sz w:val="24"/>
                <w:szCs w:val="24"/>
              </w:rPr>
              <w:t>s</w:t>
            </w:r>
            <w:r w:rsidRPr="000B4094">
              <w:rPr>
                <w:rFonts w:ascii="Times New Roman" w:cstheme="minorBidi"/>
                <w:sz w:val="24"/>
                <w:szCs w:val="24"/>
              </w:rPr>
              <w:t>i</w:t>
            </w:r>
            <w:r w:rsidR="00800A1A" w:rsidRPr="000B4094">
              <w:rPr>
                <w:rFonts w:ascii="Times New Roman" w:cstheme="minorBidi"/>
                <w:sz w:val="24"/>
                <w:szCs w:val="24"/>
              </w:rPr>
              <w:t>s</w:t>
            </w:r>
            <w:r w:rsidRPr="000B4094">
              <w:rPr>
                <w:rFonts w:ascii="Times New Roman" w:cstheme="minorBidi"/>
                <w:sz w:val="24"/>
                <w:szCs w:val="24"/>
              </w:rPr>
              <w:t xml:space="preserve"> time</w:t>
            </w:r>
          </w:p>
        </w:tc>
        <w:tc>
          <w:tcPr>
            <w:tcW w:w="1376" w:type="dxa"/>
            <w:noWrap/>
            <w:hideMark/>
          </w:tcPr>
          <w:p w14:paraId="38D9E320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3480</w:t>
            </w:r>
          </w:p>
        </w:tc>
        <w:tc>
          <w:tcPr>
            <w:tcW w:w="1475" w:type="dxa"/>
            <w:noWrap/>
            <w:hideMark/>
          </w:tcPr>
          <w:p w14:paraId="19EB1AF8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0619</w:t>
            </w:r>
          </w:p>
        </w:tc>
        <w:tc>
          <w:tcPr>
            <w:tcW w:w="1388" w:type="dxa"/>
            <w:noWrap/>
            <w:hideMark/>
          </w:tcPr>
          <w:p w14:paraId="6B76557D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4417</w:t>
            </w:r>
          </w:p>
        </w:tc>
        <w:tc>
          <w:tcPr>
            <w:tcW w:w="1071" w:type="dxa"/>
            <w:noWrap/>
            <w:hideMark/>
          </w:tcPr>
          <w:p w14:paraId="35BA7B7F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2059</w:t>
            </w:r>
          </w:p>
        </w:tc>
      </w:tr>
      <w:tr w:rsidR="003949A8" w:rsidRPr="000B4094" w14:paraId="5CCBA572" w14:textId="77777777" w:rsidTr="00926C2F">
        <w:trPr>
          <w:trHeight w:val="300"/>
        </w:trPr>
        <w:tc>
          <w:tcPr>
            <w:tcW w:w="1617" w:type="dxa"/>
            <w:vMerge/>
            <w:noWrap/>
            <w:hideMark/>
          </w:tcPr>
          <w:p w14:paraId="4F8C7957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B17E2EF" w14:textId="4D22F8EF" w:rsidR="003949A8" w:rsidRPr="000B4094" w:rsidRDefault="003949A8" w:rsidP="00926C2F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 xml:space="preserve">Enzyme </w:t>
            </w:r>
            <w:r w:rsidR="00926C2F" w:rsidRPr="000B4094">
              <w:rPr>
                <w:rFonts w:ascii="Times New Roman" w:cstheme="minorBidi"/>
                <w:sz w:val="24"/>
                <w:szCs w:val="24"/>
              </w:rPr>
              <w:t>load</w:t>
            </w:r>
          </w:p>
        </w:tc>
        <w:tc>
          <w:tcPr>
            <w:tcW w:w="1376" w:type="dxa"/>
            <w:noWrap/>
            <w:hideMark/>
          </w:tcPr>
          <w:p w14:paraId="3E69CCFB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8757</w:t>
            </w:r>
          </w:p>
        </w:tc>
        <w:tc>
          <w:tcPr>
            <w:tcW w:w="1475" w:type="dxa"/>
            <w:noWrap/>
            <w:hideMark/>
          </w:tcPr>
          <w:p w14:paraId="7BE99112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166</w:t>
            </w:r>
          </w:p>
        </w:tc>
        <w:tc>
          <w:tcPr>
            <w:tcW w:w="1388" w:type="dxa"/>
            <w:noWrap/>
            <w:hideMark/>
          </w:tcPr>
          <w:p w14:paraId="4A6F6237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7522</w:t>
            </w:r>
          </w:p>
        </w:tc>
        <w:tc>
          <w:tcPr>
            <w:tcW w:w="1071" w:type="dxa"/>
            <w:noWrap/>
            <w:hideMark/>
          </w:tcPr>
          <w:p w14:paraId="2E17A96E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8647</w:t>
            </w:r>
          </w:p>
        </w:tc>
      </w:tr>
      <w:tr w:rsidR="003949A8" w:rsidRPr="000B4094" w14:paraId="005B2003" w14:textId="77777777" w:rsidTr="00926C2F">
        <w:trPr>
          <w:trHeight w:val="300"/>
        </w:trPr>
        <w:tc>
          <w:tcPr>
            <w:tcW w:w="1617" w:type="dxa"/>
            <w:vMerge/>
            <w:noWrap/>
            <w:hideMark/>
          </w:tcPr>
          <w:p w14:paraId="0B96E102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3642ADFE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DH</w:t>
            </w:r>
          </w:p>
        </w:tc>
        <w:tc>
          <w:tcPr>
            <w:tcW w:w="1376" w:type="dxa"/>
            <w:noWrap/>
            <w:hideMark/>
          </w:tcPr>
          <w:p w14:paraId="3719BFD1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8482</w:t>
            </w:r>
          </w:p>
        </w:tc>
        <w:tc>
          <w:tcPr>
            <w:tcW w:w="1475" w:type="dxa"/>
            <w:noWrap/>
            <w:hideMark/>
          </w:tcPr>
          <w:p w14:paraId="71E086E5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7181</w:t>
            </w:r>
          </w:p>
        </w:tc>
        <w:tc>
          <w:tcPr>
            <w:tcW w:w="1388" w:type="dxa"/>
            <w:noWrap/>
            <w:hideMark/>
          </w:tcPr>
          <w:p w14:paraId="4DA3F474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301</w:t>
            </w:r>
          </w:p>
        </w:tc>
        <w:tc>
          <w:tcPr>
            <w:tcW w:w="1071" w:type="dxa"/>
            <w:noWrap/>
            <w:hideMark/>
          </w:tcPr>
          <w:p w14:paraId="25E5EA52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7038</w:t>
            </w:r>
          </w:p>
        </w:tc>
      </w:tr>
      <w:tr w:rsidR="003949A8" w:rsidRPr="000B4094" w14:paraId="4C9121E1" w14:textId="77777777" w:rsidTr="00926C2F">
        <w:trPr>
          <w:trHeight w:val="290"/>
        </w:trPr>
        <w:tc>
          <w:tcPr>
            <w:tcW w:w="1617" w:type="dxa"/>
            <w:vMerge w:val="restart"/>
            <w:noWrap/>
            <w:hideMark/>
          </w:tcPr>
          <w:p w14:paraId="42E7CCDC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 </w:t>
            </w:r>
          </w:p>
          <w:p w14:paraId="51AAEF7C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 xml:space="preserve">Papain </w:t>
            </w:r>
          </w:p>
        </w:tc>
        <w:tc>
          <w:tcPr>
            <w:tcW w:w="1803" w:type="dxa"/>
            <w:noWrap/>
            <w:hideMark/>
          </w:tcPr>
          <w:p w14:paraId="25B24EED" w14:textId="62089049" w:rsidR="003949A8" w:rsidRPr="000B4094" w:rsidRDefault="003949A8" w:rsidP="00926C2F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Hydroly</w:t>
            </w:r>
            <w:r w:rsidR="00926C2F" w:rsidRPr="000B4094">
              <w:rPr>
                <w:rFonts w:ascii="Times New Roman" w:cstheme="minorBidi"/>
                <w:sz w:val="24"/>
                <w:szCs w:val="24"/>
              </w:rPr>
              <w:t>s</w:t>
            </w:r>
            <w:r w:rsidRPr="000B4094">
              <w:rPr>
                <w:rFonts w:ascii="Times New Roman" w:cstheme="minorBidi"/>
                <w:sz w:val="24"/>
                <w:szCs w:val="24"/>
              </w:rPr>
              <w:t>i</w:t>
            </w:r>
            <w:r w:rsidR="00800A1A" w:rsidRPr="000B4094">
              <w:rPr>
                <w:rFonts w:ascii="Times New Roman" w:cstheme="minorBidi"/>
                <w:sz w:val="24"/>
                <w:szCs w:val="24"/>
              </w:rPr>
              <w:t>s</w:t>
            </w:r>
            <w:r w:rsidRPr="000B4094">
              <w:rPr>
                <w:rFonts w:ascii="Times New Roman" w:cstheme="minorBidi"/>
                <w:sz w:val="24"/>
                <w:szCs w:val="24"/>
              </w:rPr>
              <w:t xml:space="preserve"> time</w:t>
            </w:r>
          </w:p>
        </w:tc>
        <w:tc>
          <w:tcPr>
            <w:tcW w:w="1376" w:type="dxa"/>
            <w:noWrap/>
            <w:hideMark/>
          </w:tcPr>
          <w:p w14:paraId="448A9CA2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0651</w:t>
            </w:r>
          </w:p>
        </w:tc>
        <w:tc>
          <w:tcPr>
            <w:tcW w:w="1475" w:type="dxa"/>
            <w:noWrap/>
            <w:hideMark/>
          </w:tcPr>
          <w:p w14:paraId="14A7D815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1514</w:t>
            </w:r>
          </w:p>
        </w:tc>
        <w:tc>
          <w:tcPr>
            <w:tcW w:w="1388" w:type="dxa"/>
            <w:noWrap/>
            <w:hideMark/>
          </w:tcPr>
          <w:p w14:paraId="06196052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3044</w:t>
            </w:r>
          </w:p>
        </w:tc>
        <w:tc>
          <w:tcPr>
            <w:tcW w:w="1071" w:type="dxa"/>
            <w:noWrap/>
            <w:hideMark/>
          </w:tcPr>
          <w:p w14:paraId="1690D03B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1622</w:t>
            </w:r>
          </w:p>
        </w:tc>
      </w:tr>
      <w:tr w:rsidR="003949A8" w:rsidRPr="000B4094" w14:paraId="5D259E09" w14:textId="77777777" w:rsidTr="00926C2F">
        <w:trPr>
          <w:trHeight w:val="300"/>
        </w:trPr>
        <w:tc>
          <w:tcPr>
            <w:tcW w:w="1617" w:type="dxa"/>
            <w:vMerge/>
            <w:noWrap/>
            <w:hideMark/>
          </w:tcPr>
          <w:p w14:paraId="76CD8249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450C2AA6" w14:textId="6F0B7B6D" w:rsidR="003949A8" w:rsidRPr="000B4094" w:rsidRDefault="003949A8" w:rsidP="00926C2F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 xml:space="preserve">Enzyme </w:t>
            </w:r>
            <w:r w:rsidR="00926C2F" w:rsidRPr="000B4094">
              <w:rPr>
                <w:rFonts w:ascii="Times New Roman" w:cstheme="minorBidi"/>
                <w:sz w:val="24"/>
                <w:szCs w:val="24"/>
              </w:rPr>
              <w:t>load</w:t>
            </w:r>
          </w:p>
        </w:tc>
        <w:tc>
          <w:tcPr>
            <w:tcW w:w="1376" w:type="dxa"/>
            <w:noWrap/>
            <w:hideMark/>
          </w:tcPr>
          <w:p w14:paraId="7ECCED28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084</w:t>
            </w:r>
          </w:p>
        </w:tc>
        <w:tc>
          <w:tcPr>
            <w:tcW w:w="1475" w:type="dxa"/>
            <w:noWrap/>
            <w:hideMark/>
          </w:tcPr>
          <w:p w14:paraId="16B302FB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7436</w:t>
            </w:r>
          </w:p>
        </w:tc>
        <w:tc>
          <w:tcPr>
            <w:tcW w:w="1388" w:type="dxa"/>
            <w:noWrap/>
            <w:hideMark/>
          </w:tcPr>
          <w:p w14:paraId="6C861CF0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8854</w:t>
            </w:r>
          </w:p>
        </w:tc>
        <w:tc>
          <w:tcPr>
            <w:tcW w:w="1071" w:type="dxa"/>
            <w:noWrap/>
            <w:hideMark/>
          </w:tcPr>
          <w:p w14:paraId="70112782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515</w:t>
            </w:r>
          </w:p>
        </w:tc>
      </w:tr>
      <w:tr w:rsidR="003949A8" w:rsidRPr="000B4094" w14:paraId="159BDF33" w14:textId="77777777" w:rsidTr="00926C2F">
        <w:trPr>
          <w:trHeight w:val="300"/>
        </w:trPr>
        <w:tc>
          <w:tcPr>
            <w:tcW w:w="1617" w:type="dxa"/>
            <w:vMerge/>
            <w:noWrap/>
            <w:hideMark/>
          </w:tcPr>
          <w:p w14:paraId="072CAA32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</w:p>
        </w:tc>
        <w:tc>
          <w:tcPr>
            <w:tcW w:w="1803" w:type="dxa"/>
            <w:noWrap/>
            <w:hideMark/>
          </w:tcPr>
          <w:p w14:paraId="5789FB5B" w14:textId="77777777" w:rsidR="003949A8" w:rsidRPr="000B4094" w:rsidRDefault="003949A8" w:rsidP="00902A57">
            <w:pPr>
              <w:spacing w:before="26" w:after="26"/>
              <w:ind w:firstLine="0"/>
              <w:contextualSpacing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DH</w:t>
            </w:r>
          </w:p>
        </w:tc>
        <w:tc>
          <w:tcPr>
            <w:tcW w:w="1376" w:type="dxa"/>
            <w:noWrap/>
            <w:hideMark/>
          </w:tcPr>
          <w:p w14:paraId="637CBEED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563</w:t>
            </w:r>
          </w:p>
        </w:tc>
        <w:tc>
          <w:tcPr>
            <w:tcW w:w="1475" w:type="dxa"/>
            <w:noWrap/>
            <w:hideMark/>
          </w:tcPr>
          <w:p w14:paraId="43B58761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205</w:t>
            </w:r>
          </w:p>
        </w:tc>
        <w:tc>
          <w:tcPr>
            <w:tcW w:w="1388" w:type="dxa"/>
            <w:noWrap/>
            <w:hideMark/>
          </w:tcPr>
          <w:p w14:paraId="261762B1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9650</w:t>
            </w:r>
          </w:p>
        </w:tc>
        <w:tc>
          <w:tcPr>
            <w:tcW w:w="1071" w:type="dxa"/>
            <w:noWrap/>
            <w:hideMark/>
          </w:tcPr>
          <w:p w14:paraId="6A31DA98" w14:textId="77777777" w:rsidR="003949A8" w:rsidRPr="000B4094" w:rsidRDefault="003949A8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theme="minorBidi"/>
                <w:sz w:val="24"/>
                <w:szCs w:val="24"/>
              </w:rPr>
            </w:pPr>
            <w:r w:rsidRPr="000B4094">
              <w:rPr>
                <w:rFonts w:ascii="Times New Roman" w:cstheme="minorBidi"/>
                <w:sz w:val="24"/>
                <w:szCs w:val="24"/>
              </w:rPr>
              <w:t>0.8830</w:t>
            </w:r>
          </w:p>
        </w:tc>
      </w:tr>
    </w:tbl>
    <w:p w14:paraId="75815D95" w14:textId="6918A580" w:rsidR="003949A8" w:rsidRPr="000B4094" w:rsidRDefault="00926C2F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B4094">
        <w:rPr>
          <w:rFonts w:ascii="Times New Roman" w:hAnsi="Times New Roman" w:cs="Times New Roman"/>
          <w:sz w:val="24"/>
          <w:szCs w:val="24"/>
          <w:lang w:val="en-US"/>
        </w:rPr>
        <w:t>DH = degree of hydrolysis</w:t>
      </w:r>
    </w:p>
    <w:p w14:paraId="54E28844" w14:textId="77777777" w:rsidR="009C6DB2" w:rsidRPr="000B4094" w:rsidRDefault="009C6DB2" w:rsidP="009709F4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10B6AD67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</w:rPr>
      </w:pPr>
    </w:p>
    <w:p w14:paraId="2EF1D5E7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1A0EC467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1AC05203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1BAD6EC5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5FEDEAC7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5B3E8161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77DFC7A3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3D4C7969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0FD8254D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1300BD1D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6AF86F27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3E0716C6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467E4CDE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585FC1C9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490B8074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50BF4F5B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2B68D24B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6E0FB404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0230906A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2E178CFA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1B427DED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62F8418A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05B1CC07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250A502A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5458CB57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0CC1FCDA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3EF51480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5DC6985F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4B9DDAE4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5CF3FC57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</w:p>
    <w:p w14:paraId="264E63D1" w14:textId="77777777" w:rsidR="009A3F82" w:rsidRPr="000B4094" w:rsidRDefault="009A3F82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9A3F82" w:rsidRPr="000B4094" w:rsidSect="003C5AF7"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FFA1AC" w14:textId="77777777" w:rsidR="00B712CC" w:rsidRDefault="00B712CC">
      <w:pPr>
        <w:spacing w:before="0" w:after="0" w:line="240" w:lineRule="auto"/>
      </w:pPr>
      <w:r>
        <w:separator/>
      </w:r>
    </w:p>
  </w:endnote>
  <w:endnote w:type="continuationSeparator" w:id="0">
    <w:p w14:paraId="10848785" w14:textId="77777777" w:rsidR="00B712CC" w:rsidRDefault="00B712C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4678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F375B" w14:textId="039A0B12" w:rsidR="00076682" w:rsidRDefault="000766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E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80003C" w14:textId="77777777" w:rsidR="00076682" w:rsidRDefault="00076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EA24A" w14:textId="77777777" w:rsidR="00B712CC" w:rsidRDefault="00B712CC">
      <w:pPr>
        <w:spacing w:before="0"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DB16619" w14:textId="77777777" w:rsidR="00B712CC" w:rsidRDefault="00B712C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9A643E"/>
    <w:multiLevelType w:val="multilevel"/>
    <w:tmpl w:val="BD76E0C8"/>
    <w:styleLink w:val="WWOutlineListStyle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1">
    <w:nsid w:val="14E971E9"/>
    <w:multiLevelType w:val="hybridMultilevel"/>
    <w:tmpl w:val="38789C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C66920"/>
    <w:multiLevelType w:val="hybridMultilevel"/>
    <w:tmpl w:val="50009C92"/>
    <w:lvl w:ilvl="0" w:tplc="19B8F7DC">
      <w:start w:val="1"/>
      <w:numFmt w:val="decimal"/>
      <w:lvlText w:val="%1."/>
      <w:lvlJc w:val="left"/>
      <w:pPr>
        <w:ind w:left="854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692620BE"/>
    <w:multiLevelType w:val="multilevel"/>
    <w:tmpl w:val="0F962DD2"/>
    <w:lvl w:ilvl="0">
      <w:start w:val="1"/>
      <w:numFmt w:val="decimal"/>
      <w:suff w:val="space"/>
      <w:lvlText w:val="บทที่ %1"/>
      <w:lvlJc w:val="left"/>
      <w:pPr>
        <w:ind w:left="441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6BC82744"/>
    <w:multiLevelType w:val="multilevel"/>
    <w:tmpl w:val="1398E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04E"/>
    <w:rsid w:val="00001100"/>
    <w:rsid w:val="000023D0"/>
    <w:rsid w:val="00002B52"/>
    <w:rsid w:val="00002E91"/>
    <w:rsid w:val="00003871"/>
    <w:rsid w:val="00003B19"/>
    <w:rsid w:val="0000446B"/>
    <w:rsid w:val="000044C0"/>
    <w:rsid w:val="00006276"/>
    <w:rsid w:val="000074CD"/>
    <w:rsid w:val="00011797"/>
    <w:rsid w:val="00011D2B"/>
    <w:rsid w:val="0001234C"/>
    <w:rsid w:val="00012964"/>
    <w:rsid w:val="00012B7D"/>
    <w:rsid w:val="000167DA"/>
    <w:rsid w:val="00017927"/>
    <w:rsid w:val="00020147"/>
    <w:rsid w:val="0002026D"/>
    <w:rsid w:val="000212A0"/>
    <w:rsid w:val="00021CD2"/>
    <w:rsid w:val="00023994"/>
    <w:rsid w:val="00024988"/>
    <w:rsid w:val="000250BC"/>
    <w:rsid w:val="00025EDE"/>
    <w:rsid w:val="00031562"/>
    <w:rsid w:val="00032292"/>
    <w:rsid w:val="000325A9"/>
    <w:rsid w:val="000342E9"/>
    <w:rsid w:val="00034406"/>
    <w:rsid w:val="00035B55"/>
    <w:rsid w:val="000365D7"/>
    <w:rsid w:val="00036EF8"/>
    <w:rsid w:val="00037F3D"/>
    <w:rsid w:val="0004104B"/>
    <w:rsid w:val="000414F9"/>
    <w:rsid w:val="00041AE5"/>
    <w:rsid w:val="00041F4C"/>
    <w:rsid w:val="0004338A"/>
    <w:rsid w:val="00044591"/>
    <w:rsid w:val="00045100"/>
    <w:rsid w:val="000468D4"/>
    <w:rsid w:val="0004719B"/>
    <w:rsid w:val="00047BE8"/>
    <w:rsid w:val="00050AD7"/>
    <w:rsid w:val="00051BA3"/>
    <w:rsid w:val="00052EC3"/>
    <w:rsid w:val="00054AFC"/>
    <w:rsid w:val="00054D4F"/>
    <w:rsid w:val="0005510B"/>
    <w:rsid w:val="00055320"/>
    <w:rsid w:val="0005794A"/>
    <w:rsid w:val="000603CF"/>
    <w:rsid w:val="00060853"/>
    <w:rsid w:val="000622CE"/>
    <w:rsid w:val="00062446"/>
    <w:rsid w:val="00062A3A"/>
    <w:rsid w:val="00064651"/>
    <w:rsid w:val="00066754"/>
    <w:rsid w:val="00066BF4"/>
    <w:rsid w:val="00066E9E"/>
    <w:rsid w:val="00066F08"/>
    <w:rsid w:val="0006789F"/>
    <w:rsid w:val="0007128B"/>
    <w:rsid w:val="000717B9"/>
    <w:rsid w:val="000717EF"/>
    <w:rsid w:val="00071DEB"/>
    <w:rsid w:val="000753D6"/>
    <w:rsid w:val="000754CF"/>
    <w:rsid w:val="00075E91"/>
    <w:rsid w:val="00076587"/>
    <w:rsid w:val="00076682"/>
    <w:rsid w:val="00080DA8"/>
    <w:rsid w:val="000823E4"/>
    <w:rsid w:val="000833C5"/>
    <w:rsid w:val="00084522"/>
    <w:rsid w:val="000853C5"/>
    <w:rsid w:val="00086821"/>
    <w:rsid w:val="000878DB"/>
    <w:rsid w:val="00087C06"/>
    <w:rsid w:val="00087D5F"/>
    <w:rsid w:val="00090473"/>
    <w:rsid w:val="0009105C"/>
    <w:rsid w:val="0009139E"/>
    <w:rsid w:val="000915CC"/>
    <w:rsid w:val="00091723"/>
    <w:rsid w:val="00091CAE"/>
    <w:rsid w:val="00091DA4"/>
    <w:rsid w:val="00093567"/>
    <w:rsid w:val="00095D0D"/>
    <w:rsid w:val="000A0090"/>
    <w:rsid w:val="000A2352"/>
    <w:rsid w:val="000A2CDA"/>
    <w:rsid w:val="000A3014"/>
    <w:rsid w:val="000A5BCB"/>
    <w:rsid w:val="000A660B"/>
    <w:rsid w:val="000A6ED5"/>
    <w:rsid w:val="000B2710"/>
    <w:rsid w:val="000B4094"/>
    <w:rsid w:val="000B455F"/>
    <w:rsid w:val="000B4BBD"/>
    <w:rsid w:val="000B56DA"/>
    <w:rsid w:val="000B59D7"/>
    <w:rsid w:val="000B65AC"/>
    <w:rsid w:val="000C10A0"/>
    <w:rsid w:val="000C1717"/>
    <w:rsid w:val="000C1BDE"/>
    <w:rsid w:val="000C24DA"/>
    <w:rsid w:val="000C25DD"/>
    <w:rsid w:val="000C298C"/>
    <w:rsid w:val="000C39E7"/>
    <w:rsid w:val="000C46F4"/>
    <w:rsid w:val="000C5542"/>
    <w:rsid w:val="000C56A2"/>
    <w:rsid w:val="000C5B5A"/>
    <w:rsid w:val="000C7DFF"/>
    <w:rsid w:val="000D088D"/>
    <w:rsid w:val="000D0CF4"/>
    <w:rsid w:val="000D2D7F"/>
    <w:rsid w:val="000D33B8"/>
    <w:rsid w:val="000D427C"/>
    <w:rsid w:val="000D573E"/>
    <w:rsid w:val="000D58CF"/>
    <w:rsid w:val="000D6F3F"/>
    <w:rsid w:val="000D75FC"/>
    <w:rsid w:val="000E2049"/>
    <w:rsid w:val="000E345F"/>
    <w:rsid w:val="000E3EEC"/>
    <w:rsid w:val="000E55F9"/>
    <w:rsid w:val="000E56B8"/>
    <w:rsid w:val="000E57A5"/>
    <w:rsid w:val="000E6205"/>
    <w:rsid w:val="000E64A7"/>
    <w:rsid w:val="000E6B27"/>
    <w:rsid w:val="000E71FC"/>
    <w:rsid w:val="000E7281"/>
    <w:rsid w:val="000E7F0E"/>
    <w:rsid w:val="000F1D0E"/>
    <w:rsid w:val="000F3B16"/>
    <w:rsid w:val="000F4BA1"/>
    <w:rsid w:val="000F61A6"/>
    <w:rsid w:val="000F6212"/>
    <w:rsid w:val="000F78E2"/>
    <w:rsid w:val="001000A8"/>
    <w:rsid w:val="00100141"/>
    <w:rsid w:val="001015F3"/>
    <w:rsid w:val="00101890"/>
    <w:rsid w:val="0010246D"/>
    <w:rsid w:val="001024A5"/>
    <w:rsid w:val="00102E17"/>
    <w:rsid w:val="001062CA"/>
    <w:rsid w:val="00107794"/>
    <w:rsid w:val="00107E15"/>
    <w:rsid w:val="00112902"/>
    <w:rsid w:val="00112C8C"/>
    <w:rsid w:val="00112FE3"/>
    <w:rsid w:val="00113711"/>
    <w:rsid w:val="00114BA6"/>
    <w:rsid w:val="00115A09"/>
    <w:rsid w:val="00117176"/>
    <w:rsid w:val="001225DB"/>
    <w:rsid w:val="00124FBE"/>
    <w:rsid w:val="00125681"/>
    <w:rsid w:val="00130184"/>
    <w:rsid w:val="00130E4D"/>
    <w:rsid w:val="00131785"/>
    <w:rsid w:val="001335AA"/>
    <w:rsid w:val="00133FBD"/>
    <w:rsid w:val="00134CDC"/>
    <w:rsid w:val="00134EE1"/>
    <w:rsid w:val="001356B8"/>
    <w:rsid w:val="00136F69"/>
    <w:rsid w:val="0014127C"/>
    <w:rsid w:val="00141734"/>
    <w:rsid w:val="00144151"/>
    <w:rsid w:val="0014536E"/>
    <w:rsid w:val="00145D21"/>
    <w:rsid w:val="0014735D"/>
    <w:rsid w:val="00150EAF"/>
    <w:rsid w:val="00150EB6"/>
    <w:rsid w:val="00151AF0"/>
    <w:rsid w:val="00152A9D"/>
    <w:rsid w:val="00154608"/>
    <w:rsid w:val="001556FF"/>
    <w:rsid w:val="00155A2F"/>
    <w:rsid w:val="00155BF1"/>
    <w:rsid w:val="001563C1"/>
    <w:rsid w:val="001567E3"/>
    <w:rsid w:val="001600F1"/>
    <w:rsid w:val="001612B7"/>
    <w:rsid w:val="001612CC"/>
    <w:rsid w:val="00161678"/>
    <w:rsid w:val="0016280C"/>
    <w:rsid w:val="00162E3F"/>
    <w:rsid w:val="001646AD"/>
    <w:rsid w:val="00165DE9"/>
    <w:rsid w:val="00167039"/>
    <w:rsid w:val="0016739F"/>
    <w:rsid w:val="001712C2"/>
    <w:rsid w:val="00171D85"/>
    <w:rsid w:val="00172AAD"/>
    <w:rsid w:val="001737B3"/>
    <w:rsid w:val="00173C33"/>
    <w:rsid w:val="00174ECC"/>
    <w:rsid w:val="00180437"/>
    <w:rsid w:val="00182E22"/>
    <w:rsid w:val="001835A4"/>
    <w:rsid w:val="00184D7A"/>
    <w:rsid w:val="00184DF7"/>
    <w:rsid w:val="00186A86"/>
    <w:rsid w:val="0019204A"/>
    <w:rsid w:val="00193651"/>
    <w:rsid w:val="00195073"/>
    <w:rsid w:val="001959AD"/>
    <w:rsid w:val="001A00EA"/>
    <w:rsid w:val="001A0D66"/>
    <w:rsid w:val="001A0E9F"/>
    <w:rsid w:val="001A178D"/>
    <w:rsid w:val="001A3284"/>
    <w:rsid w:val="001A43FA"/>
    <w:rsid w:val="001A5A23"/>
    <w:rsid w:val="001A5BE8"/>
    <w:rsid w:val="001A6C7B"/>
    <w:rsid w:val="001A6FA1"/>
    <w:rsid w:val="001B1504"/>
    <w:rsid w:val="001B1654"/>
    <w:rsid w:val="001B19DB"/>
    <w:rsid w:val="001B42C7"/>
    <w:rsid w:val="001B4787"/>
    <w:rsid w:val="001B4EC6"/>
    <w:rsid w:val="001B5439"/>
    <w:rsid w:val="001B548B"/>
    <w:rsid w:val="001B55D4"/>
    <w:rsid w:val="001B7952"/>
    <w:rsid w:val="001C073F"/>
    <w:rsid w:val="001C1792"/>
    <w:rsid w:val="001C2C4D"/>
    <w:rsid w:val="001C376C"/>
    <w:rsid w:val="001C39C2"/>
    <w:rsid w:val="001C424B"/>
    <w:rsid w:val="001C47D3"/>
    <w:rsid w:val="001C6047"/>
    <w:rsid w:val="001C69C5"/>
    <w:rsid w:val="001C707F"/>
    <w:rsid w:val="001D0650"/>
    <w:rsid w:val="001D2163"/>
    <w:rsid w:val="001D329C"/>
    <w:rsid w:val="001D37B3"/>
    <w:rsid w:val="001D5002"/>
    <w:rsid w:val="001D5967"/>
    <w:rsid w:val="001D5A9C"/>
    <w:rsid w:val="001D786D"/>
    <w:rsid w:val="001D7FE4"/>
    <w:rsid w:val="001E04C7"/>
    <w:rsid w:val="001E3260"/>
    <w:rsid w:val="001E390C"/>
    <w:rsid w:val="001E3C90"/>
    <w:rsid w:val="001E3F03"/>
    <w:rsid w:val="001E5224"/>
    <w:rsid w:val="001E5A05"/>
    <w:rsid w:val="001E5F6B"/>
    <w:rsid w:val="001E6459"/>
    <w:rsid w:val="001E6577"/>
    <w:rsid w:val="001E68AC"/>
    <w:rsid w:val="001E7088"/>
    <w:rsid w:val="001E7AC8"/>
    <w:rsid w:val="001F0F58"/>
    <w:rsid w:val="001F165C"/>
    <w:rsid w:val="001F1D43"/>
    <w:rsid w:val="001F2722"/>
    <w:rsid w:val="001F63EC"/>
    <w:rsid w:val="00200112"/>
    <w:rsid w:val="002005D0"/>
    <w:rsid w:val="00201C89"/>
    <w:rsid w:val="00201FAF"/>
    <w:rsid w:val="00202C2F"/>
    <w:rsid w:val="00202FE2"/>
    <w:rsid w:val="0020336C"/>
    <w:rsid w:val="00203546"/>
    <w:rsid w:val="00204056"/>
    <w:rsid w:val="002040AB"/>
    <w:rsid w:val="0020435D"/>
    <w:rsid w:val="00204ABD"/>
    <w:rsid w:val="002050C3"/>
    <w:rsid w:val="002050FA"/>
    <w:rsid w:val="0020568E"/>
    <w:rsid w:val="00205927"/>
    <w:rsid w:val="002061A1"/>
    <w:rsid w:val="00206B2A"/>
    <w:rsid w:val="00210620"/>
    <w:rsid w:val="00210991"/>
    <w:rsid w:val="0021123F"/>
    <w:rsid w:val="002113CC"/>
    <w:rsid w:val="00211929"/>
    <w:rsid w:val="0021575B"/>
    <w:rsid w:val="00216130"/>
    <w:rsid w:val="002201B3"/>
    <w:rsid w:val="00220418"/>
    <w:rsid w:val="0022067A"/>
    <w:rsid w:val="0022114A"/>
    <w:rsid w:val="00221206"/>
    <w:rsid w:val="002230D6"/>
    <w:rsid w:val="00225E11"/>
    <w:rsid w:val="0022654D"/>
    <w:rsid w:val="00226E76"/>
    <w:rsid w:val="00232380"/>
    <w:rsid w:val="002358F5"/>
    <w:rsid w:val="00237400"/>
    <w:rsid w:val="002375D1"/>
    <w:rsid w:val="00243095"/>
    <w:rsid w:val="00243224"/>
    <w:rsid w:val="00243366"/>
    <w:rsid w:val="00243664"/>
    <w:rsid w:val="002436FF"/>
    <w:rsid w:val="0024493E"/>
    <w:rsid w:val="00245C6D"/>
    <w:rsid w:val="00245DFC"/>
    <w:rsid w:val="00250026"/>
    <w:rsid w:val="00250121"/>
    <w:rsid w:val="0025057E"/>
    <w:rsid w:val="002518DB"/>
    <w:rsid w:val="0025364C"/>
    <w:rsid w:val="00254425"/>
    <w:rsid w:val="002556CF"/>
    <w:rsid w:val="00256D12"/>
    <w:rsid w:val="00260876"/>
    <w:rsid w:val="002641AD"/>
    <w:rsid w:val="00265BD9"/>
    <w:rsid w:val="0026766C"/>
    <w:rsid w:val="002702A1"/>
    <w:rsid w:val="002721E0"/>
    <w:rsid w:val="002727BE"/>
    <w:rsid w:val="002747DD"/>
    <w:rsid w:val="00275D72"/>
    <w:rsid w:val="00276145"/>
    <w:rsid w:val="002776AF"/>
    <w:rsid w:val="002779CF"/>
    <w:rsid w:val="00280596"/>
    <w:rsid w:val="00280B2E"/>
    <w:rsid w:val="0028179A"/>
    <w:rsid w:val="0028197E"/>
    <w:rsid w:val="0028296E"/>
    <w:rsid w:val="0028349D"/>
    <w:rsid w:val="00290C3B"/>
    <w:rsid w:val="00290F59"/>
    <w:rsid w:val="00291949"/>
    <w:rsid w:val="0029311E"/>
    <w:rsid w:val="00294382"/>
    <w:rsid w:val="002945ED"/>
    <w:rsid w:val="00295E87"/>
    <w:rsid w:val="002960B3"/>
    <w:rsid w:val="00296DB6"/>
    <w:rsid w:val="002977E3"/>
    <w:rsid w:val="002A38EC"/>
    <w:rsid w:val="002A5C9A"/>
    <w:rsid w:val="002A7EE1"/>
    <w:rsid w:val="002B0B29"/>
    <w:rsid w:val="002B219D"/>
    <w:rsid w:val="002B3875"/>
    <w:rsid w:val="002B3893"/>
    <w:rsid w:val="002B6AE0"/>
    <w:rsid w:val="002B777E"/>
    <w:rsid w:val="002C1DDF"/>
    <w:rsid w:val="002C3B32"/>
    <w:rsid w:val="002C4CAC"/>
    <w:rsid w:val="002C6C2D"/>
    <w:rsid w:val="002C6C84"/>
    <w:rsid w:val="002C7613"/>
    <w:rsid w:val="002C7FD5"/>
    <w:rsid w:val="002D0592"/>
    <w:rsid w:val="002D1596"/>
    <w:rsid w:val="002D1845"/>
    <w:rsid w:val="002D21F1"/>
    <w:rsid w:val="002D3A11"/>
    <w:rsid w:val="002D4555"/>
    <w:rsid w:val="002D63DE"/>
    <w:rsid w:val="002D6952"/>
    <w:rsid w:val="002E07B9"/>
    <w:rsid w:val="002E2908"/>
    <w:rsid w:val="002E2B4F"/>
    <w:rsid w:val="002E3F7E"/>
    <w:rsid w:val="002E5C75"/>
    <w:rsid w:val="002E5DCF"/>
    <w:rsid w:val="002E6A60"/>
    <w:rsid w:val="002E7079"/>
    <w:rsid w:val="002F04F9"/>
    <w:rsid w:val="002F081A"/>
    <w:rsid w:val="002F0EDB"/>
    <w:rsid w:val="002F1478"/>
    <w:rsid w:val="002F18DE"/>
    <w:rsid w:val="002F1EDF"/>
    <w:rsid w:val="002F419B"/>
    <w:rsid w:val="002F4564"/>
    <w:rsid w:val="002F48A4"/>
    <w:rsid w:val="002F4D00"/>
    <w:rsid w:val="002F4E27"/>
    <w:rsid w:val="002F5975"/>
    <w:rsid w:val="002F642B"/>
    <w:rsid w:val="002F72C9"/>
    <w:rsid w:val="002F772E"/>
    <w:rsid w:val="002F77A5"/>
    <w:rsid w:val="002F79FA"/>
    <w:rsid w:val="00303414"/>
    <w:rsid w:val="0030511D"/>
    <w:rsid w:val="003055A4"/>
    <w:rsid w:val="00305DF6"/>
    <w:rsid w:val="0030629B"/>
    <w:rsid w:val="0030669E"/>
    <w:rsid w:val="003066D1"/>
    <w:rsid w:val="00307D5C"/>
    <w:rsid w:val="003115F5"/>
    <w:rsid w:val="00311EAA"/>
    <w:rsid w:val="00312986"/>
    <w:rsid w:val="00314471"/>
    <w:rsid w:val="003155D7"/>
    <w:rsid w:val="00320B71"/>
    <w:rsid w:val="00321618"/>
    <w:rsid w:val="00322070"/>
    <w:rsid w:val="003236CF"/>
    <w:rsid w:val="0032726E"/>
    <w:rsid w:val="00331E0F"/>
    <w:rsid w:val="0033328C"/>
    <w:rsid w:val="00333AA9"/>
    <w:rsid w:val="00335031"/>
    <w:rsid w:val="0033507C"/>
    <w:rsid w:val="00335420"/>
    <w:rsid w:val="0033779B"/>
    <w:rsid w:val="00343149"/>
    <w:rsid w:val="003456EF"/>
    <w:rsid w:val="0034647F"/>
    <w:rsid w:val="0034712D"/>
    <w:rsid w:val="003479FB"/>
    <w:rsid w:val="00347BFA"/>
    <w:rsid w:val="00350AB0"/>
    <w:rsid w:val="00350D12"/>
    <w:rsid w:val="003512B3"/>
    <w:rsid w:val="0035244C"/>
    <w:rsid w:val="003526BB"/>
    <w:rsid w:val="00352BF3"/>
    <w:rsid w:val="0035342A"/>
    <w:rsid w:val="003547F5"/>
    <w:rsid w:val="00354FED"/>
    <w:rsid w:val="00355C8C"/>
    <w:rsid w:val="00360962"/>
    <w:rsid w:val="00361270"/>
    <w:rsid w:val="00362C5A"/>
    <w:rsid w:val="00362DD3"/>
    <w:rsid w:val="0036312A"/>
    <w:rsid w:val="003657CA"/>
    <w:rsid w:val="00365D4E"/>
    <w:rsid w:val="00365FB7"/>
    <w:rsid w:val="003663DB"/>
    <w:rsid w:val="00367AC3"/>
    <w:rsid w:val="003707BD"/>
    <w:rsid w:val="00375FE9"/>
    <w:rsid w:val="00376BBD"/>
    <w:rsid w:val="00376F83"/>
    <w:rsid w:val="0037771F"/>
    <w:rsid w:val="00382430"/>
    <w:rsid w:val="0038391B"/>
    <w:rsid w:val="0038519C"/>
    <w:rsid w:val="00386193"/>
    <w:rsid w:val="00390BCD"/>
    <w:rsid w:val="00391063"/>
    <w:rsid w:val="00391702"/>
    <w:rsid w:val="003926F0"/>
    <w:rsid w:val="00392E8E"/>
    <w:rsid w:val="003949A8"/>
    <w:rsid w:val="00397DE9"/>
    <w:rsid w:val="003A01C8"/>
    <w:rsid w:val="003A1BC3"/>
    <w:rsid w:val="003A22DD"/>
    <w:rsid w:val="003A35F1"/>
    <w:rsid w:val="003A46F6"/>
    <w:rsid w:val="003A5570"/>
    <w:rsid w:val="003A634E"/>
    <w:rsid w:val="003A7E0B"/>
    <w:rsid w:val="003B0C0A"/>
    <w:rsid w:val="003B1A1B"/>
    <w:rsid w:val="003B281E"/>
    <w:rsid w:val="003B3236"/>
    <w:rsid w:val="003B4724"/>
    <w:rsid w:val="003B4CB2"/>
    <w:rsid w:val="003B4FD7"/>
    <w:rsid w:val="003B5CB0"/>
    <w:rsid w:val="003B60FD"/>
    <w:rsid w:val="003B639A"/>
    <w:rsid w:val="003B63AB"/>
    <w:rsid w:val="003B658A"/>
    <w:rsid w:val="003B7093"/>
    <w:rsid w:val="003B725C"/>
    <w:rsid w:val="003C1A8D"/>
    <w:rsid w:val="003C31D5"/>
    <w:rsid w:val="003C35C8"/>
    <w:rsid w:val="003C5AF7"/>
    <w:rsid w:val="003C6852"/>
    <w:rsid w:val="003C7FE4"/>
    <w:rsid w:val="003D05A2"/>
    <w:rsid w:val="003D0A2E"/>
    <w:rsid w:val="003D36C8"/>
    <w:rsid w:val="003D4B75"/>
    <w:rsid w:val="003D5932"/>
    <w:rsid w:val="003D6F86"/>
    <w:rsid w:val="003D77FA"/>
    <w:rsid w:val="003D7856"/>
    <w:rsid w:val="003E076A"/>
    <w:rsid w:val="003E104B"/>
    <w:rsid w:val="003E10A8"/>
    <w:rsid w:val="003E10EE"/>
    <w:rsid w:val="003E1CA5"/>
    <w:rsid w:val="003E45EF"/>
    <w:rsid w:val="003E52E3"/>
    <w:rsid w:val="003F07FA"/>
    <w:rsid w:val="003F0949"/>
    <w:rsid w:val="003F1CEE"/>
    <w:rsid w:val="003F1E37"/>
    <w:rsid w:val="003F292C"/>
    <w:rsid w:val="003F30BC"/>
    <w:rsid w:val="003F3A63"/>
    <w:rsid w:val="003F4523"/>
    <w:rsid w:val="003F5D20"/>
    <w:rsid w:val="003F5F63"/>
    <w:rsid w:val="0040179A"/>
    <w:rsid w:val="00402917"/>
    <w:rsid w:val="0040343C"/>
    <w:rsid w:val="00403F64"/>
    <w:rsid w:val="00404A67"/>
    <w:rsid w:val="00405665"/>
    <w:rsid w:val="00405CAF"/>
    <w:rsid w:val="00410120"/>
    <w:rsid w:val="004109B9"/>
    <w:rsid w:val="004111E4"/>
    <w:rsid w:val="004150DC"/>
    <w:rsid w:val="004162AE"/>
    <w:rsid w:val="00417B6A"/>
    <w:rsid w:val="0042057E"/>
    <w:rsid w:val="00421138"/>
    <w:rsid w:val="00421B97"/>
    <w:rsid w:val="00422055"/>
    <w:rsid w:val="00423A4D"/>
    <w:rsid w:val="00424EFA"/>
    <w:rsid w:val="004266C6"/>
    <w:rsid w:val="004271F0"/>
    <w:rsid w:val="0042747E"/>
    <w:rsid w:val="004312AE"/>
    <w:rsid w:val="004319F8"/>
    <w:rsid w:val="004328CE"/>
    <w:rsid w:val="0043305B"/>
    <w:rsid w:val="0043308B"/>
    <w:rsid w:val="004336AF"/>
    <w:rsid w:val="004350E9"/>
    <w:rsid w:val="00435F2E"/>
    <w:rsid w:val="00440CF5"/>
    <w:rsid w:val="00442E91"/>
    <w:rsid w:val="0044333E"/>
    <w:rsid w:val="004433D8"/>
    <w:rsid w:val="00443BDD"/>
    <w:rsid w:val="00443CF3"/>
    <w:rsid w:val="00444604"/>
    <w:rsid w:val="004451BB"/>
    <w:rsid w:val="004458A1"/>
    <w:rsid w:val="00445CE1"/>
    <w:rsid w:val="00446A86"/>
    <w:rsid w:val="004477BA"/>
    <w:rsid w:val="00447E31"/>
    <w:rsid w:val="00447F1C"/>
    <w:rsid w:val="004503FF"/>
    <w:rsid w:val="00451C1D"/>
    <w:rsid w:val="004539C0"/>
    <w:rsid w:val="00454431"/>
    <w:rsid w:val="004558B9"/>
    <w:rsid w:val="00456066"/>
    <w:rsid w:val="004562B9"/>
    <w:rsid w:val="0045635F"/>
    <w:rsid w:val="004565B8"/>
    <w:rsid w:val="0046050D"/>
    <w:rsid w:val="00461D40"/>
    <w:rsid w:val="0046375E"/>
    <w:rsid w:val="004676A7"/>
    <w:rsid w:val="00467D7F"/>
    <w:rsid w:val="00472AB5"/>
    <w:rsid w:val="004762A0"/>
    <w:rsid w:val="004811CB"/>
    <w:rsid w:val="00482A4D"/>
    <w:rsid w:val="0048329B"/>
    <w:rsid w:val="004839BD"/>
    <w:rsid w:val="00484170"/>
    <w:rsid w:val="00484447"/>
    <w:rsid w:val="004919BB"/>
    <w:rsid w:val="00492553"/>
    <w:rsid w:val="00494107"/>
    <w:rsid w:val="004A06E8"/>
    <w:rsid w:val="004A08A8"/>
    <w:rsid w:val="004A23F8"/>
    <w:rsid w:val="004A382A"/>
    <w:rsid w:val="004A5879"/>
    <w:rsid w:val="004B2425"/>
    <w:rsid w:val="004B295C"/>
    <w:rsid w:val="004B2F73"/>
    <w:rsid w:val="004B2FA3"/>
    <w:rsid w:val="004B372B"/>
    <w:rsid w:val="004B375D"/>
    <w:rsid w:val="004B3E67"/>
    <w:rsid w:val="004B481B"/>
    <w:rsid w:val="004B4F90"/>
    <w:rsid w:val="004B7247"/>
    <w:rsid w:val="004C222D"/>
    <w:rsid w:val="004C32A8"/>
    <w:rsid w:val="004C5303"/>
    <w:rsid w:val="004D06D3"/>
    <w:rsid w:val="004D2C53"/>
    <w:rsid w:val="004D33CE"/>
    <w:rsid w:val="004D3477"/>
    <w:rsid w:val="004D3706"/>
    <w:rsid w:val="004D5ED9"/>
    <w:rsid w:val="004D716E"/>
    <w:rsid w:val="004D761A"/>
    <w:rsid w:val="004E006D"/>
    <w:rsid w:val="004E041F"/>
    <w:rsid w:val="004E398F"/>
    <w:rsid w:val="004E5F75"/>
    <w:rsid w:val="004E61A3"/>
    <w:rsid w:val="004E6450"/>
    <w:rsid w:val="004E669B"/>
    <w:rsid w:val="004F03C2"/>
    <w:rsid w:val="004F075E"/>
    <w:rsid w:val="004F21CB"/>
    <w:rsid w:val="004F3C0F"/>
    <w:rsid w:val="004F3C63"/>
    <w:rsid w:val="004F404E"/>
    <w:rsid w:val="004F4748"/>
    <w:rsid w:val="004F5301"/>
    <w:rsid w:val="004F57C1"/>
    <w:rsid w:val="004F5D1A"/>
    <w:rsid w:val="004F5E7F"/>
    <w:rsid w:val="004F65B6"/>
    <w:rsid w:val="004F6EC4"/>
    <w:rsid w:val="00501595"/>
    <w:rsid w:val="00501952"/>
    <w:rsid w:val="00502516"/>
    <w:rsid w:val="00502530"/>
    <w:rsid w:val="00502A06"/>
    <w:rsid w:val="00503F85"/>
    <w:rsid w:val="005076D8"/>
    <w:rsid w:val="00507A2C"/>
    <w:rsid w:val="0051207F"/>
    <w:rsid w:val="005136A3"/>
    <w:rsid w:val="00513DFE"/>
    <w:rsid w:val="0051459B"/>
    <w:rsid w:val="00514F11"/>
    <w:rsid w:val="00516A79"/>
    <w:rsid w:val="0052072D"/>
    <w:rsid w:val="00520A34"/>
    <w:rsid w:val="0052276C"/>
    <w:rsid w:val="005234A7"/>
    <w:rsid w:val="00524719"/>
    <w:rsid w:val="00525B7B"/>
    <w:rsid w:val="0052600C"/>
    <w:rsid w:val="0052798B"/>
    <w:rsid w:val="00530B87"/>
    <w:rsid w:val="00532DB7"/>
    <w:rsid w:val="00532F19"/>
    <w:rsid w:val="00533DFC"/>
    <w:rsid w:val="00535529"/>
    <w:rsid w:val="005371A8"/>
    <w:rsid w:val="00537264"/>
    <w:rsid w:val="00541BE7"/>
    <w:rsid w:val="00541E5B"/>
    <w:rsid w:val="00541EF1"/>
    <w:rsid w:val="00541F36"/>
    <w:rsid w:val="005424B1"/>
    <w:rsid w:val="00542959"/>
    <w:rsid w:val="00545CE5"/>
    <w:rsid w:val="0054732F"/>
    <w:rsid w:val="00552405"/>
    <w:rsid w:val="005530DB"/>
    <w:rsid w:val="0055416C"/>
    <w:rsid w:val="005566FB"/>
    <w:rsid w:val="00556E60"/>
    <w:rsid w:val="00557539"/>
    <w:rsid w:val="00557D27"/>
    <w:rsid w:val="00560060"/>
    <w:rsid w:val="005630DF"/>
    <w:rsid w:val="005630E0"/>
    <w:rsid w:val="005632CD"/>
    <w:rsid w:val="00563C7C"/>
    <w:rsid w:val="005644B5"/>
    <w:rsid w:val="005647DC"/>
    <w:rsid w:val="0056503B"/>
    <w:rsid w:val="00565D67"/>
    <w:rsid w:val="0056612C"/>
    <w:rsid w:val="005664C4"/>
    <w:rsid w:val="005673C4"/>
    <w:rsid w:val="005703C4"/>
    <w:rsid w:val="00570909"/>
    <w:rsid w:val="005756E9"/>
    <w:rsid w:val="005772AD"/>
    <w:rsid w:val="00577782"/>
    <w:rsid w:val="005814A5"/>
    <w:rsid w:val="00581A27"/>
    <w:rsid w:val="005827C7"/>
    <w:rsid w:val="005830DF"/>
    <w:rsid w:val="005849ED"/>
    <w:rsid w:val="005852A0"/>
    <w:rsid w:val="00587359"/>
    <w:rsid w:val="0059138A"/>
    <w:rsid w:val="0059260B"/>
    <w:rsid w:val="00593E5E"/>
    <w:rsid w:val="00594C9E"/>
    <w:rsid w:val="00597769"/>
    <w:rsid w:val="00597B49"/>
    <w:rsid w:val="00597D13"/>
    <w:rsid w:val="005A4847"/>
    <w:rsid w:val="005A4C47"/>
    <w:rsid w:val="005B06D0"/>
    <w:rsid w:val="005B1DF7"/>
    <w:rsid w:val="005B20E5"/>
    <w:rsid w:val="005B22ED"/>
    <w:rsid w:val="005B2786"/>
    <w:rsid w:val="005B3415"/>
    <w:rsid w:val="005B3D4E"/>
    <w:rsid w:val="005B4B19"/>
    <w:rsid w:val="005B4E60"/>
    <w:rsid w:val="005B5588"/>
    <w:rsid w:val="005B66B6"/>
    <w:rsid w:val="005B6D7D"/>
    <w:rsid w:val="005C20EE"/>
    <w:rsid w:val="005C2C20"/>
    <w:rsid w:val="005C2F12"/>
    <w:rsid w:val="005C35F0"/>
    <w:rsid w:val="005C4F0D"/>
    <w:rsid w:val="005C55BB"/>
    <w:rsid w:val="005C6085"/>
    <w:rsid w:val="005C66C4"/>
    <w:rsid w:val="005C6981"/>
    <w:rsid w:val="005C716D"/>
    <w:rsid w:val="005C7931"/>
    <w:rsid w:val="005C7AE2"/>
    <w:rsid w:val="005C7C94"/>
    <w:rsid w:val="005D0ECF"/>
    <w:rsid w:val="005D2943"/>
    <w:rsid w:val="005D2C2F"/>
    <w:rsid w:val="005D39C1"/>
    <w:rsid w:val="005D4620"/>
    <w:rsid w:val="005D4B40"/>
    <w:rsid w:val="005D5456"/>
    <w:rsid w:val="005E0372"/>
    <w:rsid w:val="005E06A5"/>
    <w:rsid w:val="005E1455"/>
    <w:rsid w:val="005E1C9D"/>
    <w:rsid w:val="005E2F1C"/>
    <w:rsid w:val="005E4860"/>
    <w:rsid w:val="005E571F"/>
    <w:rsid w:val="005E62B8"/>
    <w:rsid w:val="005E6335"/>
    <w:rsid w:val="005E6616"/>
    <w:rsid w:val="005F0EE0"/>
    <w:rsid w:val="005F114A"/>
    <w:rsid w:val="005F1321"/>
    <w:rsid w:val="005F1FDA"/>
    <w:rsid w:val="005F34C8"/>
    <w:rsid w:val="005F3ED2"/>
    <w:rsid w:val="005F4AE5"/>
    <w:rsid w:val="005F5E1F"/>
    <w:rsid w:val="005F603B"/>
    <w:rsid w:val="005F60E8"/>
    <w:rsid w:val="006001A7"/>
    <w:rsid w:val="0060355C"/>
    <w:rsid w:val="0060385A"/>
    <w:rsid w:val="00603BF4"/>
    <w:rsid w:val="0060435E"/>
    <w:rsid w:val="00605AAD"/>
    <w:rsid w:val="006112AB"/>
    <w:rsid w:val="0061206D"/>
    <w:rsid w:val="00613538"/>
    <w:rsid w:val="00614A7B"/>
    <w:rsid w:val="0061752B"/>
    <w:rsid w:val="00621D45"/>
    <w:rsid w:val="0062321C"/>
    <w:rsid w:val="00623AEF"/>
    <w:rsid w:val="00623BBA"/>
    <w:rsid w:val="00624084"/>
    <w:rsid w:val="00624D7E"/>
    <w:rsid w:val="00625DB8"/>
    <w:rsid w:val="00630113"/>
    <w:rsid w:val="00630C17"/>
    <w:rsid w:val="0063176F"/>
    <w:rsid w:val="00633184"/>
    <w:rsid w:val="0063443F"/>
    <w:rsid w:val="00634575"/>
    <w:rsid w:val="00634F05"/>
    <w:rsid w:val="00635F16"/>
    <w:rsid w:val="00637B3E"/>
    <w:rsid w:val="00640A16"/>
    <w:rsid w:val="00642338"/>
    <w:rsid w:val="006423DC"/>
    <w:rsid w:val="006439CA"/>
    <w:rsid w:val="00643AE8"/>
    <w:rsid w:val="00644AD2"/>
    <w:rsid w:val="006453AD"/>
    <w:rsid w:val="00646D58"/>
    <w:rsid w:val="00646E03"/>
    <w:rsid w:val="006475B1"/>
    <w:rsid w:val="0064796E"/>
    <w:rsid w:val="00647DF0"/>
    <w:rsid w:val="00653148"/>
    <w:rsid w:val="00653FAF"/>
    <w:rsid w:val="006544D4"/>
    <w:rsid w:val="00654581"/>
    <w:rsid w:val="0065479A"/>
    <w:rsid w:val="006549C5"/>
    <w:rsid w:val="006558D1"/>
    <w:rsid w:val="006570C1"/>
    <w:rsid w:val="00657685"/>
    <w:rsid w:val="006611AB"/>
    <w:rsid w:val="006611E2"/>
    <w:rsid w:val="00662062"/>
    <w:rsid w:val="006627B7"/>
    <w:rsid w:val="0066336E"/>
    <w:rsid w:val="00663D67"/>
    <w:rsid w:val="0066570F"/>
    <w:rsid w:val="0066785D"/>
    <w:rsid w:val="006679C3"/>
    <w:rsid w:val="00667B53"/>
    <w:rsid w:val="006705BD"/>
    <w:rsid w:val="0067164C"/>
    <w:rsid w:val="00672F08"/>
    <w:rsid w:val="00672FB8"/>
    <w:rsid w:val="0067393A"/>
    <w:rsid w:val="00677201"/>
    <w:rsid w:val="00677CD7"/>
    <w:rsid w:val="006802CB"/>
    <w:rsid w:val="00681086"/>
    <w:rsid w:val="0068347E"/>
    <w:rsid w:val="00685886"/>
    <w:rsid w:val="0068733F"/>
    <w:rsid w:val="0069063F"/>
    <w:rsid w:val="006906B7"/>
    <w:rsid w:val="006919C8"/>
    <w:rsid w:val="006923F1"/>
    <w:rsid w:val="00692B59"/>
    <w:rsid w:val="00692B6D"/>
    <w:rsid w:val="00692CFF"/>
    <w:rsid w:val="006947EE"/>
    <w:rsid w:val="0069487F"/>
    <w:rsid w:val="00696EC2"/>
    <w:rsid w:val="00697F42"/>
    <w:rsid w:val="006A0792"/>
    <w:rsid w:val="006A0C47"/>
    <w:rsid w:val="006A0D73"/>
    <w:rsid w:val="006A11AE"/>
    <w:rsid w:val="006A1796"/>
    <w:rsid w:val="006A1E72"/>
    <w:rsid w:val="006A52E1"/>
    <w:rsid w:val="006A5AC8"/>
    <w:rsid w:val="006A6691"/>
    <w:rsid w:val="006A7788"/>
    <w:rsid w:val="006B0201"/>
    <w:rsid w:val="006B04DB"/>
    <w:rsid w:val="006B142F"/>
    <w:rsid w:val="006B484A"/>
    <w:rsid w:val="006B4E3A"/>
    <w:rsid w:val="006C033E"/>
    <w:rsid w:val="006C077E"/>
    <w:rsid w:val="006C13DE"/>
    <w:rsid w:val="006C233E"/>
    <w:rsid w:val="006C3E17"/>
    <w:rsid w:val="006C41B4"/>
    <w:rsid w:val="006C5369"/>
    <w:rsid w:val="006C5D9D"/>
    <w:rsid w:val="006C7285"/>
    <w:rsid w:val="006D0A0D"/>
    <w:rsid w:val="006D1137"/>
    <w:rsid w:val="006D3671"/>
    <w:rsid w:val="006D5A3E"/>
    <w:rsid w:val="006D6E7F"/>
    <w:rsid w:val="006D7272"/>
    <w:rsid w:val="006D7F45"/>
    <w:rsid w:val="006E00AE"/>
    <w:rsid w:val="006E0BA0"/>
    <w:rsid w:val="006E1426"/>
    <w:rsid w:val="006E1FC4"/>
    <w:rsid w:val="006E2A05"/>
    <w:rsid w:val="006E3B3A"/>
    <w:rsid w:val="006E57CB"/>
    <w:rsid w:val="006E6338"/>
    <w:rsid w:val="006E64B1"/>
    <w:rsid w:val="006E6DE6"/>
    <w:rsid w:val="006E7E54"/>
    <w:rsid w:val="006F037D"/>
    <w:rsid w:val="006F1B25"/>
    <w:rsid w:val="006F236C"/>
    <w:rsid w:val="006F24EB"/>
    <w:rsid w:val="006F330A"/>
    <w:rsid w:val="006F374C"/>
    <w:rsid w:val="006F37A6"/>
    <w:rsid w:val="006F6F42"/>
    <w:rsid w:val="006F78EB"/>
    <w:rsid w:val="006F7FD4"/>
    <w:rsid w:val="00700042"/>
    <w:rsid w:val="0070285F"/>
    <w:rsid w:val="00705A44"/>
    <w:rsid w:val="00707AA1"/>
    <w:rsid w:val="00707E35"/>
    <w:rsid w:val="00710B4C"/>
    <w:rsid w:val="007121DF"/>
    <w:rsid w:val="0071231D"/>
    <w:rsid w:val="0071486B"/>
    <w:rsid w:val="00714AAE"/>
    <w:rsid w:val="00714AD1"/>
    <w:rsid w:val="0071637B"/>
    <w:rsid w:val="0071738D"/>
    <w:rsid w:val="007177AE"/>
    <w:rsid w:val="00720035"/>
    <w:rsid w:val="0072021F"/>
    <w:rsid w:val="007202EF"/>
    <w:rsid w:val="007207FD"/>
    <w:rsid w:val="00720864"/>
    <w:rsid w:val="00720A3A"/>
    <w:rsid w:val="007212A4"/>
    <w:rsid w:val="00721C0D"/>
    <w:rsid w:val="00722B85"/>
    <w:rsid w:val="00723D27"/>
    <w:rsid w:val="00724385"/>
    <w:rsid w:val="00725294"/>
    <w:rsid w:val="00726E63"/>
    <w:rsid w:val="0073058B"/>
    <w:rsid w:val="00732CED"/>
    <w:rsid w:val="00733174"/>
    <w:rsid w:val="00733193"/>
    <w:rsid w:val="007350AF"/>
    <w:rsid w:val="00736374"/>
    <w:rsid w:val="0074010B"/>
    <w:rsid w:val="00741D88"/>
    <w:rsid w:val="00741DB6"/>
    <w:rsid w:val="007434D8"/>
    <w:rsid w:val="00743927"/>
    <w:rsid w:val="00743B63"/>
    <w:rsid w:val="00746057"/>
    <w:rsid w:val="007468A2"/>
    <w:rsid w:val="00746BA9"/>
    <w:rsid w:val="00747969"/>
    <w:rsid w:val="00747E3E"/>
    <w:rsid w:val="00750865"/>
    <w:rsid w:val="00751252"/>
    <w:rsid w:val="00752299"/>
    <w:rsid w:val="00753D89"/>
    <w:rsid w:val="007556D5"/>
    <w:rsid w:val="00756419"/>
    <w:rsid w:val="00756706"/>
    <w:rsid w:val="0075714A"/>
    <w:rsid w:val="00757FD0"/>
    <w:rsid w:val="007602D9"/>
    <w:rsid w:val="007605D2"/>
    <w:rsid w:val="00760CFF"/>
    <w:rsid w:val="007614C0"/>
    <w:rsid w:val="0076193B"/>
    <w:rsid w:val="00767AB2"/>
    <w:rsid w:val="007704A2"/>
    <w:rsid w:val="00770DDC"/>
    <w:rsid w:val="007727DB"/>
    <w:rsid w:val="0077336E"/>
    <w:rsid w:val="007738B2"/>
    <w:rsid w:val="00780238"/>
    <w:rsid w:val="0078081D"/>
    <w:rsid w:val="00780832"/>
    <w:rsid w:val="007808B6"/>
    <w:rsid w:val="00780C90"/>
    <w:rsid w:val="007817CB"/>
    <w:rsid w:val="0078380A"/>
    <w:rsid w:val="00783BD8"/>
    <w:rsid w:val="0078599A"/>
    <w:rsid w:val="0078742D"/>
    <w:rsid w:val="00787937"/>
    <w:rsid w:val="00787B48"/>
    <w:rsid w:val="00790508"/>
    <w:rsid w:val="00792145"/>
    <w:rsid w:val="007930BB"/>
    <w:rsid w:val="0079368F"/>
    <w:rsid w:val="0079393F"/>
    <w:rsid w:val="00795535"/>
    <w:rsid w:val="00795B2A"/>
    <w:rsid w:val="007963B5"/>
    <w:rsid w:val="0079679C"/>
    <w:rsid w:val="0079747B"/>
    <w:rsid w:val="007A07EE"/>
    <w:rsid w:val="007A20AA"/>
    <w:rsid w:val="007A232E"/>
    <w:rsid w:val="007A2798"/>
    <w:rsid w:val="007A49D2"/>
    <w:rsid w:val="007A7749"/>
    <w:rsid w:val="007B2F5F"/>
    <w:rsid w:val="007B6AFD"/>
    <w:rsid w:val="007B6C18"/>
    <w:rsid w:val="007B791D"/>
    <w:rsid w:val="007C0B23"/>
    <w:rsid w:val="007C1752"/>
    <w:rsid w:val="007C463A"/>
    <w:rsid w:val="007C584E"/>
    <w:rsid w:val="007C6B40"/>
    <w:rsid w:val="007C7A81"/>
    <w:rsid w:val="007D0A1E"/>
    <w:rsid w:val="007D292A"/>
    <w:rsid w:val="007D2967"/>
    <w:rsid w:val="007D355E"/>
    <w:rsid w:val="007D3690"/>
    <w:rsid w:val="007D5104"/>
    <w:rsid w:val="007D7267"/>
    <w:rsid w:val="007D7741"/>
    <w:rsid w:val="007D79FE"/>
    <w:rsid w:val="007E0529"/>
    <w:rsid w:val="007E36AB"/>
    <w:rsid w:val="007E49B5"/>
    <w:rsid w:val="007E5097"/>
    <w:rsid w:val="007E531A"/>
    <w:rsid w:val="007E57A9"/>
    <w:rsid w:val="007E6B83"/>
    <w:rsid w:val="007E75CE"/>
    <w:rsid w:val="007E7B2F"/>
    <w:rsid w:val="007E7E96"/>
    <w:rsid w:val="007F134C"/>
    <w:rsid w:val="007F2492"/>
    <w:rsid w:val="007F2553"/>
    <w:rsid w:val="007F46CE"/>
    <w:rsid w:val="007F5440"/>
    <w:rsid w:val="007F7B94"/>
    <w:rsid w:val="0080097E"/>
    <w:rsid w:val="00800A1A"/>
    <w:rsid w:val="00803658"/>
    <w:rsid w:val="00804DFA"/>
    <w:rsid w:val="00805BC7"/>
    <w:rsid w:val="00806384"/>
    <w:rsid w:val="0080673B"/>
    <w:rsid w:val="0080694D"/>
    <w:rsid w:val="008141FB"/>
    <w:rsid w:val="00814D49"/>
    <w:rsid w:val="008152D7"/>
    <w:rsid w:val="00815C33"/>
    <w:rsid w:val="00816FC1"/>
    <w:rsid w:val="00817CBB"/>
    <w:rsid w:val="00823269"/>
    <w:rsid w:val="0082535B"/>
    <w:rsid w:val="008274B6"/>
    <w:rsid w:val="00830BBF"/>
    <w:rsid w:val="00831404"/>
    <w:rsid w:val="00832ABF"/>
    <w:rsid w:val="00835427"/>
    <w:rsid w:val="008359DD"/>
    <w:rsid w:val="008403C4"/>
    <w:rsid w:val="00840655"/>
    <w:rsid w:val="00842332"/>
    <w:rsid w:val="00842BE8"/>
    <w:rsid w:val="008453A8"/>
    <w:rsid w:val="008477D4"/>
    <w:rsid w:val="00850780"/>
    <w:rsid w:val="00852363"/>
    <w:rsid w:val="00852481"/>
    <w:rsid w:val="008547B0"/>
    <w:rsid w:val="00856A76"/>
    <w:rsid w:val="00860A32"/>
    <w:rsid w:val="00861BC7"/>
    <w:rsid w:val="0086235A"/>
    <w:rsid w:val="0086416D"/>
    <w:rsid w:val="00864DBE"/>
    <w:rsid w:val="008650B0"/>
    <w:rsid w:val="00865CEA"/>
    <w:rsid w:val="00867976"/>
    <w:rsid w:val="00870B2B"/>
    <w:rsid w:val="00871C79"/>
    <w:rsid w:val="00873A94"/>
    <w:rsid w:val="00877BBF"/>
    <w:rsid w:val="008807AB"/>
    <w:rsid w:val="00880C6B"/>
    <w:rsid w:val="00880FB2"/>
    <w:rsid w:val="0088216E"/>
    <w:rsid w:val="008831D6"/>
    <w:rsid w:val="00885090"/>
    <w:rsid w:val="00885120"/>
    <w:rsid w:val="00885B6A"/>
    <w:rsid w:val="00886DF7"/>
    <w:rsid w:val="00887B1B"/>
    <w:rsid w:val="00887F0F"/>
    <w:rsid w:val="00891377"/>
    <w:rsid w:val="00891898"/>
    <w:rsid w:val="00893CA4"/>
    <w:rsid w:val="00893FC1"/>
    <w:rsid w:val="00896592"/>
    <w:rsid w:val="008A0B18"/>
    <w:rsid w:val="008A1A13"/>
    <w:rsid w:val="008A2253"/>
    <w:rsid w:val="008A586E"/>
    <w:rsid w:val="008A626E"/>
    <w:rsid w:val="008A6C22"/>
    <w:rsid w:val="008A7AA6"/>
    <w:rsid w:val="008B025D"/>
    <w:rsid w:val="008B350E"/>
    <w:rsid w:val="008B5542"/>
    <w:rsid w:val="008B669A"/>
    <w:rsid w:val="008B6EFC"/>
    <w:rsid w:val="008C24D8"/>
    <w:rsid w:val="008C41A6"/>
    <w:rsid w:val="008C454E"/>
    <w:rsid w:val="008C54A0"/>
    <w:rsid w:val="008C5D14"/>
    <w:rsid w:val="008C5EE5"/>
    <w:rsid w:val="008C68B2"/>
    <w:rsid w:val="008C6AC2"/>
    <w:rsid w:val="008C6EBE"/>
    <w:rsid w:val="008D090D"/>
    <w:rsid w:val="008D1436"/>
    <w:rsid w:val="008D1470"/>
    <w:rsid w:val="008D1D3A"/>
    <w:rsid w:val="008D2AC5"/>
    <w:rsid w:val="008D53AA"/>
    <w:rsid w:val="008D7C7E"/>
    <w:rsid w:val="008E0DEE"/>
    <w:rsid w:val="008E2284"/>
    <w:rsid w:val="008E3F8A"/>
    <w:rsid w:val="008E4470"/>
    <w:rsid w:val="008E651C"/>
    <w:rsid w:val="008F09FC"/>
    <w:rsid w:val="008F0DC9"/>
    <w:rsid w:val="008F11F6"/>
    <w:rsid w:val="008F1E3A"/>
    <w:rsid w:val="008F2767"/>
    <w:rsid w:val="008F3194"/>
    <w:rsid w:val="008F370B"/>
    <w:rsid w:val="008F451B"/>
    <w:rsid w:val="008F6DA1"/>
    <w:rsid w:val="0090053E"/>
    <w:rsid w:val="00900845"/>
    <w:rsid w:val="00901F57"/>
    <w:rsid w:val="009021AB"/>
    <w:rsid w:val="00902466"/>
    <w:rsid w:val="00902A57"/>
    <w:rsid w:val="00902BED"/>
    <w:rsid w:val="00902EB8"/>
    <w:rsid w:val="00903EF7"/>
    <w:rsid w:val="00904F74"/>
    <w:rsid w:val="009070E3"/>
    <w:rsid w:val="0090714D"/>
    <w:rsid w:val="00910701"/>
    <w:rsid w:val="00910AA9"/>
    <w:rsid w:val="00912C5C"/>
    <w:rsid w:val="00913187"/>
    <w:rsid w:val="00913F35"/>
    <w:rsid w:val="00921300"/>
    <w:rsid w:val="00921803"/>
    <w:rsid w:val="00922378"/>
    <w:rsid w:val="009232E6"/>
    <w:rsid w:val="009257BA"/>
    <w:rsid w:val="00926009"/>
    <w:rsid w:val="009268C0"/>
    <w:rsid w:val="00926C2F"/>
    <w:rsid w:val="00927C96"/>
    <w:rsid w:val="00931DD6"/>
    <w:rsid w:val="0093227B"/>
    <w:rsid w:val="00933239"/>
    <w:rsid w:val="009336CD"/>
    <w:rsid w:val="00933C48"/>
    <w:rsid w:val="009375C0"/>
    <w:rsid w:val="00937ED2"/>
    <w:rsid w:val="00941BAE"/>
    <w:rsid w:val="00941CCF"/>
    <w:rsid w:val="00943283"/>
    <w:rsid w:val="0094506D"/>
    <w:rsid w:val="00946791"/>
    <w:rsid w:val="00947FEC"/>
    <w:rsid w:val="00950E71"/>
    <w:rsid w:val="009517D0"/>
    <w:rsid w:val="00951F2B"/>
    <w:rsid w:val="009524FD"/>
    <w:rsid w:val="00952A69"/>
    <w:rsid w:val="009535F8"/>
    <w:rsid w:val="009539C1"/>
    <w:rsid w:val="00953BB2"/>
    <w:rsid w:val="00953C02"/>
    <w:rsid w:val="00954594"/>
    <w:rsid w:val="0095463B"/>
    <w:rsid w:val="009551C9"/>
    <w:rsid w:val="00956482"/>
    <w:rsid w:val="00956677"/>
    <w:rsid w:val="009575B7"/>
    <w:rsid w:val="00957CEC"/>
    <w:rsid w:val="00957D9D"/>
    <w:rsid w:val="009602A0"/>
    <w:rsid w:val="00960A1E"/>
    <w:rsid w:val="00960BD1"/>
    <w:rsid w:val="009616CE"/>
    <w:rsid w:val="00961F0B"/>
    <w:rsid w:val="009624A7"/>
    <w:rsid w:val="009627A2"/>
    <w:rsid w:val="00964234"/>
    <w:rsid w:val="00965878"/>
    <w:rsid w:val="009673E1"/>
    <w:rsid w:val="009674F9"/>
    <w:rsid w:val="00967A24"/>
    <w:rsid w:val="009709F4"/>
    <w:rsid w:val="00970B24"/>
    <w:rsid w:val="0097169E"/>
    <w:rsid w:val="00971C99"/>
    <w:rsid w:val="00974D34"/>
    <w:rsid w:val="009750EB"/>
    <w:rsid w:val="00975CD9"/>
    <w:rsid w:val="009767D2"/>
    <w:rsid w:val="009804CA"/>
    <w:rsid w:val="0098050E"/>
    <w:rsid w:val="00980A59"/>
    <w:rsid w:val="00981B34"/>
    <w:rsid w:val="00981C0D"/>
    <w:rsid w:val="00982816"/>
    <w:rsid w:val="009848C8"/>
    <w:rsid w:val="00985E28"/>
    <w:rsid w:val="00987D9E"/>
    <w:rsid w:val="00990A5C"/>
    <w:rsid w:val="009923A4"/>
    <w:rsid w:val="00992E53"/>
    <w:rsid w:val="00992EF8"/>
    <w:rsid w:val="009939D4"/>
    <w:rsid w:val="00993EB4"/>
    <w:rsid w:val="00994212"/>
    <w:rsid w:val="00994589"/>
    <w:rsid w:val="00994E79"/>
    <w:rsid w:val="00995E9E"/>
    <w:rsid w:val="009969B2"/>
    <w:rsid w:val="009A0BC7"/>
    <w:rsid w:val="009A27B5"/>
    <w:rsid w:val="009A2F3E"/>
    <w:rsid w:val="009A33CE"/>
    <w:rsid w:val="009A3643"/>
    <w:rsid w:val="009A3F82"/>
    <w:rsid w:val="009A63BF"/>
    <w:rsid w:val="009A7568"/>
    <w:rsid w:val="009A7ED6"/>
    <w:rsid w:val="009A7F8F"/>
    <w:rsid w:val="009B29DE"/>
    <w:rsid w:val="009B37BB"/>
    <w:rsid w:val="009B3D8A"/>
    <w:rsid w:val="009B4A8B"/>
    <w:rsid w:val="009B5A0C"/>
    <w:rsid w:val="009B5E21"/>
    <w:rsid w:val="009B6DDC"/>
    <w:rsid w:val="009B6FA0"/>
    <w:rsid w:val="009B7B77"/>
    <w:rsid w:val="009C0843"/>
    <w:rsid w:val="009C1602"/>
    <w:rsid w:val="009C167B"/>
    <w:rsid w:val="009C22D3"/>
    <w:rsid w:val="009C239A"/>
    <w:rsid w:val="009C2BCE"/>
    <w:rsid w:val="009C38B4"/>
    <w:rsid w:val="009C4883"/>
    <w:rsid w:val="009C606F"/>
    <w:rsid w:val="009C6255"/>
    <w:rsid w:val="009C657F"/>
    <w:rsid w:val="009C6DB2"/>
    <w:rsid w:val="009D010B"/>
    <w:rsid w:val="009D2D34"/>
    <w:rsid w:val="009D3F2A"/>
    <w:rsid w:val="009D4074"/>
    <w:rsid w:val="009D5F23"/>
    <w:rsid w:val="009E30AC"/>
    <w:rsid w:val="009E35DA"/>
    <w:rsid w:val="009E3755"/>
    <w:rsid w:val="009E576C"/>
    <w:rsid w:val="009E61E2"/>
    <w:rsid w:val="009E634E"/>
    <w:rsid w:val="009E658E"/>
    <w:rsid w:val="009E710F"/>
    <w:rsid w:val="009F0F5D"/>
    <w:rsid w:val="009F3E6F"/>
    <w:rsid w:val="009F44ED"/>
    <w:rsid w:val="009F46CC"/>
    <w:rsid w:val="00A006B3"/>
    <w:rsid w:val="00A0145C"/>
    <w:rsid w:val="00A017EE"/>
    <w:rsid w:val="00A019AB"/>
    <w:rsid w:val="00A03712"/>
    <w:rsid w:val="00A03897"/>
    <w:rsid w:val="00A073A9"/>
    <w:rsid w:val="00A07A65"/>
    <w:rsid w:val="00A07E16"/>
    <w:rsid w:val="00A10436"/>
    <w:rsid w:val="00A14C27"/>
    <w:rsid w:val="00A15611"/>
    <w:rsid w:val="00A171A8"/>
    <w:rsid w:val="00A172D5"/>
    <w:rsid w:val="00A20063"/>
    <w:rsid w:val="00A2066D"/>
    <w:rsid w:val="00A207DE"/>
    <w:rsid w:val="00A216CA"/>
    <w:rsid w:val="00A22606"/>
    <w:rsid w:val="00A229D1"/>
    <w:rsid w:val="00A2312F"/>
    <w:rsid w:val="00A23144"/>
    <w:rsid w:val="00A23433"/>
    <w:rsid w:val="00A23DC5"/>
    <w:rsid w:val="00A26C08"/>
    <w:rsid w:val="00A2786B"/>
    <w:rsid w:val="00A3078D"/>
    <w:rsid w:val="00A32280"/>
    <w:rsid w:val="00A322CB"/>
    <w:rsid w:val="00A32A57"/>
    <w:rsid w:val="00A32E19"/>
    <w:rsid w:val="00A3310F"/>
    <w:rsid w:val="00A33C7B"/>
    <w:rsid w:val="00A3408B"/>
    <w:rsid w:val="00A3448B"/>
    <w:rsid w:val="00A35135"/>
    <w:rsid w:val="00A35DD9"/>
    <w:rsid w:val="00A40E29"/>
    <w:rsid w:val="00A413F5"/>
    <w:rsid w:val="00A42740"/>
    <w:rsid w:val="00A42A67"/>
    <w:rsid w:val="00A4345D"/>
    <w:rsid w:val="00A43B55"/>
    <w:rsid w:val="00A44D5D"/>
    <w:rsid w:val="00A44D7F"/>
    <w:rsid w:val="00A452E4"/>
    <w:rsid w:val="00A45F66"/>
    <w:rsid w:val="00A45FB3"/>
    <w:rsid w:val="00A47212"/>
    <w:rsid w:val="00A47CFE"/>
    <w:rsid w:val="00A50155"/>
    <w:rsid w:val="00A51B65"/>
    <w:rsid w:val="00A51FA1"/>
    <w:rsid w:val="00A52025"/>
    <w:rsid w:val="00A526D9"/>
    <w:rsid w:val="00A54CE2"/>
    <w:rsid w:val="00A55127"/>
    <w:rsid w:val="00A56F6D"/>
    <w:rsid w:val="00A609B7"/>
    <w:rsid w:val="00A621CE"/>
    <w:rsid w:val="00A6421B"/>
    <w:rsid w:val="00A64B34"/>
    <w:rsid w:val="00A64C73"/>
    <w:rsid w:val="00A650A0"/>
    <w:rsid w:val="00A6616D"/>
    <w:rsid w:val="00A66B91"/>
    <w:rsid w:val="00A6734E"/>
    <w:rsid w:val="00A712BA"/>
    <w:rsid w:val="00A732AB"/>
    <w:rsid w:val="00A73FAC"/>
    <w:rsid w:val="00A75CDF"/>
    <w:rsid w:val="00A76399"/>
    <w:rsid w:val="00A763C0"/>
    <w:rsid w:val="00A8541A"/>
    <w:rsid w:val="00A85F2B"/>
    <w:rsid w:val="00A9014B"/>
    <w:rsid w:val="00A943F4"/>
    <w:rsid w:val="00A94903"/>
    <w:rsid w:val="00A94C97"/>
    <w:rsid w:val="00A95FBC"/>
    <w:rsid w:val="00A963F3"/>
    <w:rsid w:val="00A96CA9"/>
    <w:rsid w:val="00A96FB7"/>
    <w:rsid w:val="00A973CB"/>
    <w:rsid w:val="00A97B6E"/>
    <w:rsid w:val="00AA2B56"/>
    <w:rsid w:val="00AA2C0E"/>
    <w:rsid w:val="00AA2F44"/>
    <w:rsid w:val="00AA4B05"/>
    <w:rsid w:val="00AA62EA"/>
    <w:rsid w:val="00AA6467"/>
    <w:rsid w:val="00AA65E5"/>
    <w:rsid w:val="00AA78AD"/>
    <w:rsid w:val="00AB112F"/>
    <w:rsid w:val="00AB18C9"/>
    <w:rsid w:val="00AB41C9"/>
    <w:rsid w:val="00AC0618"/>
    <w:rsid w:val="00AC1B6F"/>
    <w:rsid w:val="00AC25C3"/>
    <w:rsid w:val="00AC26DF"/>
    <w:rsid w:val="00AC43B3"/>
    <w:rsid w:val="00AC676C"/>
    <w:rsid w:val="00AC7ACD"/>
    <w:rsid w:val="00AD07AB"/>
    <w:rsid w:val="00AD0B72"/>
    <w:rsid w:val="00AD165A"/>
    <w:rsid w:val="00AD1B3D"/>
    <w:rsid w:val="00AD1D4A"/>
    <w:rsid w:val="00AD28AB"/>
    <w:rsid w:val="00AD7576"/>
    <w:rsid w:val="00AE2B53"/>
    <w:rsid w:val="00AE42DC"/>
    <w:rsid w:val="00AE4868"/>
    <w:rsid w:val="00AE507D"/>
    <w:rsid w:val="00AE541E"/>
    <w:rsid w:val="00AE5E2B"/>
    <w:rsid w:val="00AE638C"/>
    <w:rsid w:val="00AE6F31"/>
    <w:rsid w:val="00AF3D00"/>
    <w:rsid w:val="00AF44D7"/>
    <w:rsid w:val="00AF57A5"/>
    <w:rsid w:val="00AF708A"/>
    <w:rsid w:val="00B0201A"/>
    <w:rsid w:val="00B03F97"/>
    <w:rsid w:val="00B049F4"/>
    <w:rsid w:val="00B050A9"/>
    <w:rsid w:val="00B053F6"/>
    <w:rsid w:val="00B06233"/>
    <w:rsid w:val="00B07398"/>
    <w:rsid w:val="00B10927"/>
    <w:rsid w:val="00B10D06"/>
    <w:rsid w:val="00B11899"/>
    <w:rsid w:val="00B13768"/>
    <w:rsid w:val="00B138E8"/>
    <w:rsid w:val="00B138FA"/>
    <w:rsid w:val="00B15C92"/>
    <w:rsid w:val="00B16096"/>
    <w:rsid w:val="00B16243"/>
    <w:rsid w:val="00B16489"/>
    <w:rsid w:val="00B16A0E"/>
    <w:rsid w:val="00B17719"/>
    <w:rsid w:val="00B17881"/>
    <w:rsid w:val="00B17C6C"/>
    <w:rsid w:val="00B21522"/>
    <w:rsid w:val="00B22221"/>
    <w:rsid w:val="00B23131"/>
    <w:rsid w:val="00B23A74"/>
    <w:rsid w:val="00B23D9E"/>
    <w:rsid w:val="00B23E20"/>
    <w:rsid w:val="00B2604D"/>
    <w:rsid w:val="00B264AE"/>
    <w:rsid w:val="00B31F59"/>
    <w:rsid w:val="00B3221C"/>
    <w:rsid w:val="00B325AC"/>
    <w:rsid w:val="00B3326D"/>
    <w:rsid w:val="00B33385"/>
    <w:rsid w:val="00B335D5"/>
    <w:rsid w:val="00B36392"/>
    <w:rsid w:val="00B379DE"/>
    <w:rsid w:val="00B41F9D"/>
    <w:rsid w:val="00B457DB"/>
    <w:rsid w:val="00B459D6"/>
    <w:rsid w:val="00B47880"/>
    <w:rsid w:val="00B53F27"/>
    <w:rsid w:val="00B54C32"/>
    <w:rsid w:val="00B554E3"/>
    <w:rsid w:val="00B5566D"/>
    <w:rsid w:val="00B564F6"/>
    <w:rsid w:val="00B56C79"/>
    <w:rsid w:val="00B61AC0"/>
    <w:rsid w:val="00B62C42"/>
    <w:rsid w:val="00B65637"/>
    <w:rsid w:val="00B6568D"/>
    <w:rsid w:val="00B6583F"/>
    <w:rsid w:val="00B67397"/>
    <w:rsid w:val="00B6750F"/>
    <w:rsid w:val="00B712CC"/>
    <w:rsid w:val="00B75937"/>
    <w:rsid w:val="00B763B8"/>
    <w:rsid w:val="00B80CA6"/>
    <w:rsid w:val="00B8252C"/>
    <w:rsid w:val="00B82F3B"/>
    <w:rsid w:val="00B82FE9"/>
    <w:rsid w:val="00B844CE"/>
    <w:rsid w:val="00B84898"/>
    <w:rsid w:val="00B86010"/>
    <w:rsid w:val="00B8677F"/>
    <w:rsid w:val="00B86C14"/>
    <w:rsid w:val="00B87F0D"/>
    <w:rsid w:val="00B9056B"/>
    <w:rsid w:val="00B917FB"/>
    <w:rsid w:val="00B92F58"/>
    <w:rsid w:val="00B94218"/>
    <w:rsid w:val="00B9484A"/>
    <w:rsid w:val="00B94F32"/>
    <w:rsid w:val="00B96700"/>
    <w:rsid w:val="00B9768E"/>
    <w:rsid w:val="00B97C25"/>
    <w:rsid w:val="00BA046E"/>
    <w:rsid w:val="00BA197E"/>
    <w:rsid w:val="00BA1DDA"/>
    <w:rsid w:val="00BA3159"/>
    <w:rsid w:val="00BA3479"/>
    <w:rsid w:val="00BA34D8"/>
    <w:rsid w:val="00BA3DA5"/>
    <w:rsid w:val="00BA478A"/>
    <w:rsid w:val="00BA4BD9"/>
    <w:rsid w:val="00BA610B"/>
    <w:rsid w:val="00BB01A9"/>
    <w:rsid w:val="00BB03FB"/>
    <w:rsid w:val="00BB1DE2"/>
    <w:rsid w:val="00BB286C"/>
    <w:rsid w:val="00BB2AA0"/>
    <w:rsid w:val="00BB3C67"/>
    <w:rsid w:val="00BB3EAD"/>
    <w:rsid w:val="00BB413C"/>
    <w:rsid w:val="00BB5889"/>
    <w:rsid w:val="00BB789D"/>
    <w:rsid w:val="00BC1DEA"/>
    <w:rsid w:val="00BC23B5"/>
    <w:rsid w:val="00BC445B"/>
    <w:rsid w:val="00BC5F92"/>
    <w:rsid w:val="00BC6FED"/>
    <w:rsid w:val="00BC7A90"/>
    <w:rsid w:val="00BD05CC"/>
    <w:rsid w:val="00BD1758"/>
    <w:rsid w:val="00BD2425"/>
    <w:rsid w:val="00BD2A09"/>
    <w:rsid w:val="00BD5114"/>
    <w:rsid w:val="00BD5C62"/>
    <w:rsid w:val="00BD633B"/>
    <w:rsid w:val="00BD637C"/>
    <w:rsid w:val="00BD6398"/>
    <w:rsid w:val="00BE1F7E"/>
    <w:rsid w:val="00BE3522"/>
    <w:rsid w:val="00BE43CE"/>
    <w:rsid w:val="00BE4B70"/>
    <w:rsid w:val="00BE5779"/>
    <w:rsid w:val="00BE75FB"/>
    <w:rsid w:val="00BF119A"/>
    <w:rsid w:val="00BF30ED"/>
    <w:rsid w:val="00BF3B97"/>
    <w:rsid w:val="00BF3FC9"/>
    <w:rsid w:val="00BF4881"/>
    <w:rsid w:val="00BF5501"/>
    <w:rsid w:val="00BF7028"/>
    <w:rsid w:val="00C00327"/>
    <w:rsid w:val="00C0126B"/>
    <w:rsid w:val="00C019D6"/>
    <w:rsid w:val="00C01FB9"/>
    <w:rsid w:val="00C02540"/>
    <w:rsid w:val="00C02757"/>
    <w:rsid w:val="00C034D7"/>
    <w:rsid w:val="00C038A3"/>
    <w:rsid w:val="00C03A67"/>
    <w:rsid w:val="00C03D27"/>
    <w:rsid w:val="00C043A4"/>
    <w:rsid w:val="00C05C43"/>
    <w:rsid w:val="00C06864"/>
    <w:rsid w:val="00C06B7A"/>
    <w:rsid w:val="00C119D0"/>
    <w:rsid w:val="00C12650"/>
    <w:rsid w:val="00C12813"/>
    <w:rsid w:val="00C13637"/>
    <w:rsid w:val="00C140C0"/>
    <w:rsid w:val="00C146AF"/>
    <w:rsid w:val="00C1579D"/>
    <w:rsid w:val="00C15F5B"/>
    <w:rsid w:val="00C21023"/>
    <w:rsid w:val="00C23640"/>
    <w:rsid w:val="00C265EA"/>
    <w:rsid w:val="00C2666E"/>
    <w:rsid w:val="00C26BB6"/>
    <w:rsid w:val="00C2725A"/>
    <w:rsid w:val="00C2751C"/>
    <w:rsid w:val="00C319F2"/>
    <w:rsid w:val="00C3238F"/>
    <w:rsid w:val="00C32919"/>
    <w:rsid w:val="00C33556"/>
    <w:rsid w:val="00C337EE"/>
    <w:rsid w:val="00C3529B"/>
    <w:rsid w:val="00C35A8E"/>
    <w:rsid w:val="00C35C61"/>
    <w:rsid w:val="00C37561"/>
    <w:rsid w:val="00C37B4F"/>
    <w:rsid w:val="00C37FE4"/>
    <w:rsid w:val="00C40A75"/>
    <w:rsid w:val="00C41218"/>
    <w:rsid w:val="00C435C9"/>
    <w:rsid w:val="00C44730"/>
    <w:rsid w:val="00C457D3"/>
    <w:rsid w:val="00C458D7"/>
    <w:rsid w:val="00C46066"/>
    <w:rsid w:val="00C46F20"/>
    <w:rsid w:val="00C50375"/>
    <w:rsid w:val="00C50F34"/>
    <w:rsid w:val="00C517E9"/>
    <w:rsid w:val="00C54006"/>
    <w:rsid w:val="00C54DB0"/>
    <w:rsid w:val="00C56B53"/>
    <w:rsid w:val="00C5731B"/>
    <w:rsid w:val="00C60765"/>
    <w:rsid w:val="00C60FD7"/>
    <w:rsid w:val="00C61951"/>
    <w:rsid w:val="00C631C4"/>
    <w:rsid w:val="00C645AE"/>
    <w:rsid w:val="00C64C1C"/>
    <w:rsid w:val="00C65884"/>
    <w:rsid w:val="00C65965"/>
    <w:rsid w:val="00C659FF"/>
    <w:rsid w:val="00C679CD"/>
    <w:rsid w:val="00C70AFA"/>
    <w:rsid w:val="00C72944"/>
    <w:rsid w:val="00C73E58"/>
    <w:rsid w:val="00C80B27"/>
    <w:rsid w:val="00C81226"/>
    <w:rsid w:val="00C81D0D"/>
    <w:rsid w:val="00C82746"/>
    <w:rsid w:val="00C8542D"/>
    <w:rsid w:val="00C8641B"/>
    <w:rsid w:val="00C90988"/>
    <w:rsid w:val="00C916B0"/>
    <w:rsid w:val="00C93695"/>
    <w:rsid w:val="00C93B79"/>
    <w:rsid w:val="00C94C5E"/>
    <w:rsid w:val="00C95858"/>
    <w:rsid w:val="00CA0C0A"/>
    <w:rsid w:val="00CA32D1"/>
    <w:rsid w:val="00CA4818"/>
    <w:rsid w:val="00CA6439"/>
    <w:rsid w:val="00CA6B26"/>
    <w:rsid w:val="00CA7838"/>
    <w:rsid w:val="00CA786C"/>
    <w:rsid w:val="00CB0DE8"/>
    <w:rsid w:val="00CB30BC"/>
    <w:rsid w:val="00CB325B"/>
    <w:rsid w:val="00CB3FB9"/>
    <w:rsid w:val="00CB40F9"/>
    <w:rsid w:val="00CB5472"/>
    <w:rsid w:val="00CB5F6E"/>
    <w:rsid w:val="00CB67B9"/>
    <w:rsid w:val="00CB793F"/>
    <w:rsid w:val="00CB7FDD"/>
    <w:rsid w:val="00CC23DD"/>
    <w:rsid w:val="00CC36FF"/>
    <w:rsid w:val="00CC3980"/>
    <w:rsid w:val="00CC42AB"/>
    <w:rsid w:val="00CC54BA"/>
    <w:rsid w:val="00CC55BF"/>
    <w:rsid w:val="00CC5647"/>
    <w:rsid w:val="00CC69C9"/>
    <w:rsid w:val="00CC6C3C"/>
    <w:rsid w:val="00CD1971"/>
    <w:rsid w:val="00CD19FF"/>
    <w:rsid w:val="00CD4834"/>
    <w:rsid w:val="00CD5D5F"/>
    <w:rsid w:val="00CE01AC"/>
    <w:rsid w:val="00CE0FBE"/>
    <w:rsid w:val="00CE27F7"/>
    <w:rsid w:val="00CE2E7D"/>
    <w:rsid w:val="00CE35D5"/>
    <w:rsid w:val="00CE7AF8"/>
    <w:rsid w:val="00CF2A13"/>
    <w:rsid w:val="00CF36A9"/>
    <w:rsid w:val="00CF6D72"/>
    <w:rsid w:val="00CF7DA3"/>
    <w:rsid w:val="00CF7FA5"/>
    <w:rsid w:val="00D02B1C"/>
    <w:rsid w:val="00D04023"/>
    <w:rsid w:val="00D04512"/>
    <w:rsid w:val="00D04808"/>
    <w:rsid w:val="00D0605F"/>
    <w:rsid w:val="00D07371"/>
    <w:rsid w:val="00D07FEB"/>
    <w:rsid w:val="00D10FB5"/>
    <w:rsid w:val="00D11498"/>
    <w:rsid w:val="00D118D6"/>
    <w:rsid w:val="00D118F9"/>
    <w:rsid w:val="00D135A4"/>
    <w:rsid w:val="00D144CD"/>
    <w:rsid w:val="00D16C92"/>
    <w:rsid w:val="00D16D1A"/>
    <w:rsid w:val="00D204BA"/>
    <w:rsid w:val="00D234AF"/>
    <w:rsid w:val="00D23793"/>
    <w:rsid w:val="00D25314"/>
    <w:rsid w:val="00D25DBF"/>
    <w:rsid w:val="00D25F35"/>
    <w:rsid w:val="00D2635A"/>
    <w:rsid w:val="00D27FA3"/>
    <w:rsid w:val="00D3029B"/>
    <w:rsid w:val="00D30600"/>
    <w:rsid w:val="00D30612"/>
    <w:rsid w:val="00D30B2A"/>
    <w:rsid w:val="00D32C54"/>
    <w:rsid w:val="00D33E0A"/>
    <w:rsid w:val="00D34153"/>
    <w:rsid w:val="00D37B74"/>
    <w:rsid w:val="00D42076"/>
    <w:rsid w:val="00D42472"/>
    <w:rsid w:val="00D46529"/>
    <w:rsid w:val="00D52BBC"/>
    <w:rsid w:val="00D5370E"/>
    <w:rsid w:val="00D549CB"/>
    <w:rsid w:val="00D561D9"/>
    <w:rsid w:val="00D56917"/>
    <w:rsid w:val="00D57A3D"/>
    <w:rsid w:val="00D61AD3"/>
    <w:rsid w:val="00D6221A"/>
    <w:rsid w:val="00D62A71"/>
    <w:rsid w:val="00D65F73"/>
    <w:rsid w:val="00D66CE2"/>
    <w:rsid w:val="00D6709C"/>
    <w:rsid w:val="00D7054E"/>
    <w:rsid w:val="00D70C71"/>
    <w:rsid w:val="00D7249C"/>
    <w:rsid w:val="00D7275A"/>
    <w:rsid w:val="00D72EA2"/>
    <w:rsid w:val="00D735D2"/>
    <w:rsid w:val="00D73977"/>
    <w:rsid w:val="00D747F3"/>
    <w:rsid w:val="00D74FED"/>
    <w:rsid w:val="00D75C70"/>
    <w:rsid w:val="00D75E7A"/>
    <w:rsid w:val="00D760B5"/>
    <w:rsid w:val="00D761A7"/>
    <w:rsid w:val="00D7636B"/>
    <w:rsid w:val="00D7662D"/>
    <w:rsid w:val="00D77835"/>
    <w:rsid w:val="00D80CD4"/>
    <w:rsid w:val="00D813A0"/>
    <w:rsid w:val="00D82311"/>
    <w:rsid w:val="00D83CF1"/>
    <w:rsid w:val="00D86901"/>
    <w:rsid w:val="00D870F4"/>
    <w:rsid w:val="00D87A7C"/>
    <w:rsid w:val="00D90749"/>
    <w:rsid w:val="00D927CC"/>
    <w:rsid w:val="00D9281F"/>
    <w:rsid w:val="00D92FA6"/>
    <w:rsid w:val="00D93183"/>
    <w:rsid w:val="00D94941"/>
    <w:rsid w:val="00D95506"/>
    <w:rsid w:val="00D96D57"/>
    <w:rsid w:val="00D970A6"/>
    <w:rsid w:val="00D97DA8"/>
    <w:rsid w:val="00DA0550"/>
    <w:rsid w:val="00DA07E5"/>
    <w:rsid w:val="00DA0CBB"/>
    <w:rsid w:val="00DA259E"/>
    <w:rsid w:val="00DA2916"/>
    <w:rsid w:val="00DA36C2"/>
    <w:rsid w:val="00DA52EA"/>
    <w:rsid w:val="00DA7CBA"/>
    <w:rsid w:val="00DB0339"/>
    <w:rsid w:val="00DB04FC"/>
    <w:rsid w:val="00DB05B0"/>
    <w:rsid w:val="00DB3295"/>
    <w:rsid w:val="00DB599E"/>
    <w:rsid w:val="00DB5A8A"/>
    <w:rsid w:val="00DB5DF7"/>
    <w:rsid w:val="00DB5F9D"/>
    <w:rsid w:val="00DB6ADE"/>
    <w:rsid w:val="00DC03BC"/>
    <w:rsid w:val="00DC2B2B"/>
    <w:rsid w:val="00DC3697"/>
    <w:rsid w:val="00DC41A1"/>
    <w:rsid w:val="00DC5496"/>
    <w:rsid w:val="00DC5A6D"/>
    <w:rsid w:val="00DD0845"/>
    <w:rsid w:val="00DD1507"/>
    <w:rsid w:val="00DD1CD8"/>
    <w:rsid w:val="00DD342A"/>
    <w:rsid w:val="00DD4CBC"/>
    <w:rsid w:val="00DD6789"/>
    <w:rsid w:val="00DD7A44"/>
    <w:rsid w:val="00DE10B7"/>
    <w:rsid w:val="00DE4518"/>
    <w:rsid w:val="00DE5B15"/>
    <w:rsid w:val="00DE6270"/>
    <w:rsid w:val="00DE6564"/>
    <w:rsid w:val="00DE6912"/>
    <w:rsid w:val="00DE6AFF"/>
    <w:rsid w:val="00DE6CD6"/>
    <w:rsid w:val="00DF0A9B"/>
    <w:rsid w:val="00DF3600"/>
    <w:rsid w:val="00DF3A91"/>
    <w:rsid w:val="00DF746F"/>
    <w:rsid w:val="00E007FE"/>
    <w:rsid w:val="00E0093B"/>
    <w:rsid w:val="00E01261"/>
    <w:rsid w:val="00E031B0"/>
    <w:rsid w:val="00E03604"/>
    <w:rsid w:val="00E03B6D"/>
    <w:rsid w:val="00E050D3"/>
    <w:rsid w:val="00E05D77"/>
    <w:rsid w:val="00E07423"/>
    <w:rsid w:val="00E10640"/>
    <w:rsid w:val="00E108CA"/>
    <w:rsid w:val="00E110B3"/>
    <w:rsid w:val="00E12A31"/>
    <w:rsid w:val="00E12B4B"/>
    <w:rsid w:val="00E131EE"/>
    <w:rsid w:val="00E13C96"/>
    <w:rsid w:val="00E13CE7"/>
    <w:rsid w:val="00E153DE"/>
    <w:rsid w:val="00E155A0"/>
    <w:rsid w:val="00E16D3D"/>
    <w:rsid w:val="00E16F65"/>
    <w:rsid w:val="00E1769A"/>
    <w:rsid w:val="00E17BC0"/>
    <w:rsid w:val="00E17C53"/>
    <w:rsid w:val="00E202B6"/>
    <w:rsid w:val="00E225AB"/>
    <w:rsid w:val="00E2330A"/>
    <w:rsid w:val="00E23D1B"/>
    <w:rsid w:val="00E23D50"/>
    <w:rsid w:val="00E2497D"/>
    <w:rsid w:val="00E24D43"/>
    <w:rsid w:val="00E278BD"/>
    <w:rsid w:val="00E2794C"/>
    <w:rsid w:val="00E30C3B"/>
    <w:rsid w:val="00E317D2"/>
    <w:rsid w:val="00E3298F"/>
    <w:rsid w:val="00E33B60"/>
    <w:rsid w:val="00E35CB8"/>
    <w:rsid w:val="00E36371"/>
    <w:rsid w:val="00E372E4"/>
    <w:rsid w:val="00E37C3F"/>
    <w:rsid w:val="00E40AE0"/>
    <w:rsid w:val="00E4196B"/>
    <w:rsid w:val="00E420EF"/>
    <w:rsid w:val="00E430A8"/>
    <w:rsid w:val="00E445DD"/>
    <w:rsid w:val="00E4492D"/>
    <w:rsid w:val="00E474D9"/>
    <w:rsid w:val="00E47CC6"/>
    <w:rsid w:val="00E51686"/>
    <w:rsid w:val="00E519EC"/>
    <w:rsid w:val="00E526A8"/>
    <w:rsid w:val="00E52AA1"/>
    <w:rsid w:val="00E531B8"/>
    <w:rsid w:val="00E55DB6"/>
    <w:rsid w:val="00E57073"/>
    <w:rsid w:val="00E60880"/>
    <w:rsid w:val="00E61EA0"/>
    <w:rsid w:val="00E623AE"/>
    <w:rsid w:val="00E62913"/>
    <w:rsid w:val="00E64449"/>
    <w:rsid w:val="00E669B7"/>
    <w:rsid w:val="00E725C1"/>
    <w:rsid w:val="00E7282A"/>
    <w:rsid w:val="00E72B09"/>
    <w:rsid w:val="00E7354A"/>
    <w:rsid w:val="00E735FE"/>
    <w:rsid w:val="00E748EA"/>
    <w:rsid w:val="00E75DD9"/>
    <w:rsid w:val="00E762D6"/>
    <w:rsid w:val="00E76463"/>
    <w:rsid w:val="00E80242"/>
    <w:rsid w:val="00E8417A"/>
    <w:rsid w:val="00E84332"/>
    <w:rsid w:val="00E843EF"/>
    <w:rsid w:val="00E84701"/>
    <w:rsid w:val="00E84EBA"/>
    <w:rsid w:val="00E857EF"/>
    <w:rsid w:val="00E86342"/>
    <w:rsid w:val="00E90C8C"/>
    <w:rsid w:val="00E941E9"/>
    <w:rsid w:val="00E944F6"/>
    <w:rsid w:val="00E94EDA"/>
    <w:rsid w:val="00E974AD"/>
    <w:rsid w:val="00EA0E37"/>
    <w:rsid w:val="00EA170B"/>
    <w:rsid w:val="00EA193D"/>
    <w:rsid w:val="00EA1958"/>
    <w:rsid w:val="00EA251E"/>
    <w:rsid w:val="00EA257F"/>
    <w:rsid w:val="00EA2D1B"/>
    <w:rsid w:val="00EA2FA1"/>
    <w:rsid w:val="00EA362A"/>
    <w:rsid w:val="00EA45A3"/>
    <w:rsid w:val="00EA4B9F"/>
    <w:rsid w:val="00EA69A5"/>
    <w:rsid w:val="00EA6F5E"/>
    <w:rsid w:val="00EA7A1E"/>
    <w:rsid w:val="00EB27B7"/>
    <w:rsid w:val="00EB5F42"/>
    <w:rsid w:val="00EB7277"/>
    <w:rsid w:val="00EB7571"/>
    <w:rsid w:val="00EB7A3E"/>
    <w:rsid w:val="00EC109B"/>
    <w:rsid w:val="00EC14FE"/>
    <w:rsid w:val="00EC1F4E"/>
    <w:rsid w:val="00EC20EC"/>
    <w:rsid w:val="00EC2A24"/>
    <w:rsid w:val="00EC42AD"/>
    <w:rsid w:val="00EC5A3E"/>
    <w:rsid w:val="00EC5E63"/>
    <w:rsid w:val="00ED06D6"/>
    <w:rsid w:val="00ED0EC4"/>
    <w:rsid w:val="00ED1308"/>
    <w:rsid w:val="00ED173D"/>
    <w:rsid w:val="00ED1EE5"/>
    <w:rsid w:val="00ED246A"/>
    <w:rsid w:val="00ED261C"/>
    <w:rsid w:val="00ED2A97"/>
    <w:rsid w:val="00ED2FE0"/>
    <w:rsid w:val="00ED47FF"/>
    <w:rsid w:val="00ED57A6"/>
    <w:rsid w:val="00ED6089"/>
    <w:rsid w:val="00ED78AC"/>
    <w:rsid w:val="00EE0D03"/>
    <w:rsid w:val="00EE149C"/>
    <w:rsid w:val="00EE15F9"/>
    <w:rsid w:val="00EE1855"/>
    <w:rsid w:val="00EE42CB"/>
    <w:rsid w:val="00EE5369"/>
    <w:rsid w:val="00EE5938"/>
    <w:rsid w:val="00EE5CA5"/>
    <w:rsid w:val="00EF0986"/>
    <w:rsid w:val="00EF10ED"/>
    <w:rsid w:val="00EF266D"/>
    <w:rsid w:val="00EF32D6"/>
    <w:rsid w:val="00EF353F"/>
    <w:rsid w:val="00EF647D"/>
    <w:rsid w:val="00EF6CDF"/>
    <w:rsid w:val="00F013B4"/>
    <w:rsid w:val="00F02B99"/>
    <w:rsid w:val="00F038C5"/>
    <w:rsid w:val="00F03B47"/>
    <w:rsid w:val="00F047EB"/>
    <w:rsid w:val="00F04958"/>
    <w:rsid w:val="00F04B47"/>
    <w:rsid w:val="00F0625A"/>
    <w:rsid w:val="00F069A0"/>
    <w:rsid w:val="00F06D16"/>
    <w:rsid w:val="00F076FE"/>
    <w:rsid w:val="00F11AAD"/>
    <w:rsid w:val="00F128E7"/>
    <w:rsid w:val="00F14337"/>
    <w:rsid w:val="00F1476D"/>
    <w:rsid w:val="00F14828"/>
    <w:rsid w:val="00F148C7"/>
    <w:rsid w:val="00F14DEB"/>
    <w:rsid w:val="00F14F8C"/>
    <w:rsid w:val="00F15011"/>
    <w:rsid w:val="00F156AC"/>
    <w:rsid w:val="00F15B0A"/>
    <w:rsid w:val="00F16EE2"/>
    <w:rsid w:val="00F20265"/>
    <w:rsid w:val="00F21E85"/>
    <w:rsid w:val="00F22084"/>
    <w:rsid w:val="00F23EB8"/>
    <w:rsid w:val="00F24408"/>
    <w:rsid w:val="00F2653A"/>
    <w:rsid w:val="00F26F88"/>
    <w:rsid w:val="00F302BB"/>
    <w:rsid w:val="00F3088C"/>
    <w:rsid w:val="00F31022"/>
    <w:rsid w:val="00F3160A"/>
    <w:rsid w:val="00F328DF"/>
    <w:rsid w:val="00F32C3F"/>
    <w:rsid w:val="00F33DDD"/>
    <w:rsid w:val="00F34870"/>
    <w:rsid w:val="00F35DE7"/>
    <w:rsid w:val="00F36106"/>
    <w:rsid w:val="00F36182"/>
    <w:rsid w:val="00F37DD1"/>
    <w:rsid w:val="00F40D07"/>
    <w:rsid w:val="00F40E1F"/>
    <w:rsid w:val="00F4210C"/>
    <w:rsid w:val="00F458BF"/>
    <w:rsid w:val="00F51306"/>
    <w:rsid w:val="00F52CC4"/>
    <w:rsid w:val="00F52D04"/>
    <w:rsid w:val="00F56F1D"/>
    <w:rsid w:val="00F602DE"/>
    <w:rsid w:val="00F60F2A"/>
    <w:rsid w:val="00F6143C"/>
    <w:rsid w:val="00F6275D"/>
    <w:rsid w:val="00F627E3"/>
    <w:rsid w:val="00F64F21"/>
    <w:rsid w:val="00F64F3C"/>
    <w:rsid w:val="00F65105"/>
    <w:rsid w:val="00F658E9"/>
    <w:rsid w:val="00F664D5"/>
    <w:rsid w:val="00F72593"/>
    <w:rsid w:val="00F73361"/>
    <w:rsid w:val="00F7503D"/>
    <w:rsid w:val="00F7588C"/>
    <w:rsid w:val="00F765E6"/>
    <w:rsid w:val="00F8255B"/>
    <w:rsid w:val="00F82EF8"/>
    <w:rsid w:val="00F83B2C"/>
    <w:rsid w:val="00F84920"/>
    <w:rsid w:val="00F84BC4"/>
    <w:rsid w:val="00F84C57"/>
    <w:rsid w:val="00F875D4"/>
    <w:rsid w:val="00F87B51"/>
    <w:rsid w:val="00F91BB6"/>
    <w:rsid w:val="00F940F0"/>
    <w:rsid w:val="00F94BE7"/>
    <w:rsid w:val="00F94D30"/>
    <w:rsid w:val="00F955C1"/>
    <w:rsid w:val="00F960C4"/>
    <w:rsid w:val="00F96395"/>
    <w:rsid w:val="00F96D5D"/>
    <w:rsid w:val="00F96EE6"/>
    <w:rsid w:val="00F972EB"/>
    <w:rsid w:val="00FA1483"/>
    <w:rsid w:val="00FA183F"/>
    <w:rsid w:val="00FA273A"/>
    <w:rsid w:val="00FA3AAB"/>
    <w:rsid w:val="00FA3AC6"/>
    <w:rsid w:val="00FA55E6"/>
    <w:rsid w:val="00FA5F43"/>
    <w:rsid w:val="00FA7714"/>
    <w:rsid w:val="00FB05D7"/>
    <w:rsid w:val="00FB17C0"/>
    <w:rsid w:val="00FB2515"/>
    <w:rsid w:val="00FB295A"/>
    <w:rsid w:val="00FB3BF7"/>
    <w:rsid w:val="00FB4526"/>
    <w:rsid w:val="00FB5D9A"/>
    <w:rsid w:val="00FB6A43"/>
    <w:rsid w:val="00FC10C2"/>
    <w:rsid w:val="00FC41F8"/>
    <w:rsid w:val="00FC4299"/>
    <w:rsid w:val="00FD07C4"/>
    <w:rsid w:val="00FD0C11"/>
    <w:rsid w:val="00FD0F93"/>
    <w:rsid w:val="00FD43D9"/>
    <w:rsid w:val="00FD4C38"/>
    <w:rsid w:val="00FD5223"/>
    <w:rsid w:val="00FD7A1A"/>
    <w:rsid w:val="00FE08AD"/>
    <w:rsid w:val="00FE3229"/>
    <w:rsid w:val="00FE3C56"/>
    <w:rsid w:val="00FE43F9"/>
    <w:rsid w:val="00FE4618"/>
    <w:rsid w:val="00FE4CB3"/>
    <w:rsid w:val="00FE5173"/>
    <w:rsid w:val="00FE6678"/>
    <w:rsid w:val="00FE6A91"/>
    <w:rsid w:val="00FE6B77"/>
    <w:rsid w:val="00FE7022"/>
    <w:rsid w:val="00FE75B5"/>
    <w:rsid w:val="00FF5B8B"/>
    <w:rsid w:val="00FF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DFA2"/>
  <w15:docId w15:val="{11F433F1-B324-4BFD-BA40-C2B57850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Angsana New"/>
        <w:sz w:val="22"/>
        <w:szCs w:val="28"/>
        <w:lang w:val="en-GB" w:eastAsia="en-GB" w:bidi="th-TH"/>
      </w:rPr>
    </w:rPrDefault>
    <w:pPrDefault>
      <w:pPr>
        <w:autoSpaceDN w:val="0"/>
        <w:spacing w:before="11" w:after="160" w:line="256" w:lineRule="auto"/>
        <w:ind w:firstLine="72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tabs>
        <w:tab w:val="left" w:pos="0"/>
        <w:tab w:val="left" w:pos="720"/>
        <w:tab w:val="left" w:pos="1008"/>
        <w:tab w:val="left" w:pos="1440"/>
        <w:tab w:val="left" w:pos="2016"/>
        <w:tab w:val="left" w:pos="2736"/>
        <w:tab w:val="left" w:pos="3024"/>
        <w:tab w:val="left" w:pos="3312"/>
        <w:tab w:val="left" w:pos="3672"/>
        <w:tab w:val="left" w:pos="4032"/>
      </w:tabs>
      <w:spacing w:before="0" w:after="0" w:line="240" w:lineRule="auto"/>
      <w:jc w:val="center"/>
      <w:outlineLvl w:val="0"/>
    </w:pPr>
    <w:rPr>
      <w:rFonts w:ascii="TH SarabunPSK" w:hAnsi="TH SarabunPSK" w:cs="TH SarabunPSK"/>
      <w:b/>
      <w:bCs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tabs>
        <w:tab w:val="left" w:pos="1440"/>
        <w:tab w:val="left" w:pos="1728"/>
        <w:tab w:val="left" w:pos="2160"/>
        <w:tab w:val="left" w:pos="2736"/>
        <w:tab w:val="left" w:pos="3456"/>
        <w:tab w:val="left" w:pos="3744"/>
        <w:tab w:val="left" w:pos="4032"/>
        <w:tab w:val="left" w:pos="4392"/>
        <w:tab w:val="left" w:pos="4752"/>
      </w:tabs>
      <w:spacing w:before="0" w:after="0" w:line="240" w:lineRule="auto"/>
      <w:outlineLvl w:val="1"/>
    </w:pPr>
    <w:rPr>
      <w:rFonts w:ascii="TH SarabunPSK" w:hAnsi="TH SarabunPSK" w:cs="TH SarabunPSK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tabs>
        <w:tab w:val="left" w:pos="1440"/>
        <w:tab w:val="left" w:pos="1728"/>
        <w:tab w:val="left" w:pos="2160"/>
        <w:tab w:val="left" w:pos="2736"/>
        <w:tab w:val="left" w:pos="3456"/>
        <w:tab w:val="left" w:pos="3744"/>
        <w:tab w:val="left" w:pos="4032"/>
        <w:tab w:val="left" w:pos="4392"/>
        <w:tab w:val="left" w:pos="4752"/>
      </w:tabs>
      <w:spacing w:before="0" w:after="0" w:line="240" w:lineRule="auto"/>
      <w:outlineLvl w:val="2"/>
    </w:pPr>
    <w:rPr>
      <w:rFonts w:ascii="TH SarabunPSK" w:hAnsi="TH SarabunPSK" w:cs="TH SarabunPSK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uiPriority w:val="9"/>
    <w:rPr>
      <w:rFonts w:ascii="TH SarabunPSK" w:hAnsi="TH SarabunPSK" w:cs="TH SarabunPSK"/>
      <w:b/>
      <w:bCs/>
      <w:sz w:val="36"/>
      <w:szCs w:val="36"/>
    </w:rPr>
  </w:style>
  <w:style w:type="character" w:customStyle="1" w:styleId="Heading2Char">
    <w:name w:val="Heading 2 Char"/>
    <w:basedOn w:val="DefaultParagraphFont"/>
    <w:uiPriority w:val="9"/>
    <w:rPr>
      <w:rFonts w:ascii="TH SarabunPSK" w:hAnsi="TH SarabunPSK" w:cs="TH SarabunPSK"/>
      <w:b/>
      <w:bCs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ascii="TH SarabunPSK" w:hAnsi="TH SarabunPSK" w:cs="TH SarabunPSK"/>
      <w:b/>
      <w:bCs/>
      <w:sz w:val="32"/>
      <w:szCs w:val="32"/>
    </w:rPr>
  </w:style>
  <w:style w:type="paragraph" w:styleId="TOC3">
    <w:name w:val="toc 3"/>
    <w:basedOn w:val="Normal"/>
    <w:next w:val="Normal"/>
    <w:uiPriority w:val="39"/>
    <w:qFormat/>
    <w:pPr>
      <w:tabs>
        <w:tab w:val="left" w:pos="990"/>
        <w:tab w:val="right" w:pos="8296"/>
      </w:tabs>
      <w:spacing w:before="0" w:after="0" w:line="240" w:lineRule="auto"/>
      <w:ind w:left="446" w:firstLine="0"/>
    </w:pPr>
    <w:rPr>
      <w:rFonts w:ascii="TH SarabunPSK" w:hAnsi="TH SarabunPSK" w:cs="TH SarabunPSK"/>
      <w:sz w:val="32"/>
      <w:szCs w:val="32"/>
    </w:rPr>
  </w:style>
  <w:style w:type="paragraph" w:styleId="TOC1">
    <w:name w:val="toc 1"/>
    <w:basedOn w:val="Normal"/>
    <w:next w:val="Normal"/>
    <w:uiPriority w:val="39"/>
    <w:qFormat/>
    <w:pPr>
      <w:tabs>
        <w:tab w:val="right" w:pos="8296"/>
      </w:tabs>
      <w:spacing w:before="0" w:after="0" w:line="240" w:lineRule="auto"/>
      <w:ind w:firstLine="0"/>
    </w:pPr>
    <w:rPr>
      <w:rFonts w:ascii="TH SarabunPSK" w:hAnsi="TH SarabunPSK" w:cs="TH SarabunPSK"/>
      <w:sz w:val="32"/>
      <w:szCs w:val="32"/>
    </w:rPr>
  </w:style>
  <w:style w:type="paragraph" w:styleId="TOC2">
    <w:name w:val="toc 2"/>
    <w:basedOn w:val="Normal"/>
    <w:next w:val="Normal"/>
    <w:uiPriority w:val="39"/>
    <w:qFormat/>
    <w:pPr>
      <w:tabs>
        <w:tab w:val="right" w:pos="8296"/>
      </w:tabs>
      <w:spacing w:before="0" w:after="0" w:line="240" w:lineRule="auto"/>
      <w:ind w:left="360" w:firstLine="0"/>
    </w:pPr>
    <w:rPr>
      <w:rFonts w:ascii="TH SarabunPSK" w:hAnsi="TH SarabunPSK" w:cs="TH SarabunPSK"/>
      <w:sz w:val="32"/>
      <w:szCs w:val="32"/>
    </w:rPr>
  </w:style>
  <w:style w:type="paragraph" w:styleId="Caption">
    <w:name w:val="caption"/>
    <w:basedOn w:val="Normal"/>
    <w:next w:val="Normal"/>
    <w:uiPriority w:val="35"/>
    <w:qFormat/>
    <w:pPr>
      <w:tabs>
        <w:tab w:val="left" w:pos="1440"/>
        <w:tab w:val="left" w:pos="1728"/>
        <w:tab w:val="left" w:pos="2160"/>
        <w:tab w:val="left" w:pos="2736"/>
        <w:tab w:val="left" w:pos="3456"/>
        <w:tab w:val="left" w:pos="3744"/>
        <w:tab w:val="left" w:pos="4032"/>
        <w:tab w:val="left" w:pos="4392"/>
        <w:tab w:val="left" w:pos="4752"/>
      </w:tabs>
      <w:spacing w:before="0" w:after="0" w:line="240" w:lineRule="auto"/>
      <w:ind w:firstLine="0"/>
      <w:jc w:val="center"/>
    </w:pPr>
    <w:rPr>
      <w:rFonts w:ascii="TH SarabunPSK" w:hAnsi="TH SarabunPSK" w:cs="TH SarabunPSK"/>
      <w:sz w:val="32"/>
      <w:szCs w:val="32"/>
    </w:rPr>
  </w:style>
  <w:style w:type="paragraph" w:styleId="TableofFigures">
    <w:name w:val="table of figures"/>
    <w:basedOn w:val="Normal"/>
    <w:next w:val="Normal"/>
    <w:uiPriority w:val="99"/>
    <w:qFormat/>
    <w:pPr>
      <w:spacing w:before="0" w:after="0" w:line="240" w:lineRule="auto"/>
      <w:ind w:firstLine="0"/>
    </w:pPr>
    <w:rPr>
      <w:rFonts w:ascii="TH SarabunPSK" w:hAnsi="TH SarabunPSK" w:cs="TH SarabunPSK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</w:pPr>
  </w:style>
  <w:style w:type="paragraph" w:styleId="BalloonText">
    <w:name w:val="Balloon Text"/>
    <w:basedOn w:val="Normal"/>
    <w:pPr>
      <w:spacing w:before="0" w:after="0" w:line="240" w:lineRule="auto"/>
    </w:pPr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rPr>
      <w:rFonts w:ascii="Segoe UI" w:hAnsi="Segoe UI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041AE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CC3980"/>
  </w:style>
  <w:style w:type="table" w:styleId="TableGrid">
    <w:name w:val="Table Grid"/>
    <w:basedOn w:val="TableNormal"/>
    <w:uiPriority w:val="39"/>
    <w:rsid w:val="00CC3980"/>
    <w:pPr>
      <w:autoSpaceDN/>
      <w:spacing w:beforeLines="11" w:before="0" w:afterLines="11" w:after="0" w:line="240" w:lineRule="auto"/>
      <w:textAlignment w:val="auto"/>
    </w:pPr>
    <w:rPr>
      <w:rFonts w:asciiTheme="minorHAnsi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17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17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5A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AF7"/>
  </w:style>
  <w:style w:type="paragraph" w:styleId="Footer">
    <w:name w:val="footer"/>
    <w:basedOn w:val="Normal"/>
    <w:link w:val="FooterChar"/>
    <w:uiPriority w:val="99"/>
    <w:unhideWhenUsed/>
    <w:rsid w:val="003C5A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AF7"/>
  </w:style>
  <w:style w:type="character" w:styleId="LineNumber">
    <w:name w:val="line number"/>
    <w:basedOn w:val="DefaultParagraphFont"/>
    <w:uiPriority w:val="99"/>
    <w:semiHidden/>
    <w:unhideWhenUsed/>
    <w:rsid w:val="003C5AF7"/>
  </w:style>
  <w:style w:type="paragraph" w:styleId="NoSpacing">
    <w:name w:val="No Spacing"/>
    <w:uiPriority w:val="1"/>
    <w:qFormat/>
    <w:rsid w:val="003C5AF7"/>
    <w:pPr>
      <w:autoSpaceDN/>
      <w:spacing w:before="0" w:after="0" w:line="240" w:lineRule="auto"/>
      <w:ind w:firstLine="0"/>
      <w:textAlignment w:val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ntstyle01">
    <w:name w:val="fontstyle01"/>
    <w:basedOn w:val="DefaultParagraphFont"/>
    <w:rsid w:val="009517D0"/>
    <w:rPr>
      <w:rFonts w:ascii="Helvetica" w:hAnsi="Helvetica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ListParagraphChar">
    <w:name w:val="List Paragraph Char"/>
    <w:link w:val="ListParagraph"/>
    <w:uiPriority w:val="34"/>
    <w:rsid w:val="00887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2D472-2217-4381-AB8A-4633B5038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พรรณฑิภา เล่าสัม(PHANTIPA LOASAM)</dc:creator>
  <dc:description/>
  <cp:lastModifiedBy>DELL</cp:lastModifiedBy>
  <cp:revision>3</cp:revision>
  <cp:lastPrinted>2020-10-18T16:30:00Z</cp:lastPrinted>
  <dcterms:created xsi:type="dcterms:W3CDTF">2021-06-08T07:37:00Z</dcterms:created>
  <dcterms:modified xsi:type="dcterms:W3CDTF">2021-06-08T07:37:00Z</dcterms:modified>
</cp:coreProperties>
</file>